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717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136"/>
        <w:gridCol w:w="1275"/>
        <w:gridCol w:w="707"/>
        <w:gridCol w:w="714"/>
        <w:gridCol w:w="1280"/>
        <w:gridCol w:w="941"/>
        <w:gridCol w:w="44"/>
        <w:gridCol w:w="7"/>
        <w:gridCol w:w="567"/>
        <w:gridCol w:w="142"/>
        <w:gridCol w:w="425"/>
        <w:gridCol w:w="283"/>
        <w:gridCol w:w="952"/>
        <w:gridCol w:w="324"/>
        <w:gridCol w:w="10"/>
        <w:gridCol w:w="415"/>
        <w:gridCol w:w="92"/>
        <w:gridCol w:w="334"/>
        <w:gridCol w:w="283"/>
        <w:gridCol w:w="56"/>
        <w:gridCol w:w="278"/>
        <w:gridCol w:w="233"/>
        <w:gridCol w:w="56"/>
        <w:gridCol w:w="278"/>
        <w:gridCol w:w="895"/>
        <w:gridCol w:w="56"/>
        <w:gridCol w:w="278"/>
        <w:gridCol w:w="563"/>
        <w:gridCol w:w="140"/>
        <w:gridCol w:w="7"/>
        <w:gridCol w:w="119"/>
        <w:gridCol w:w="443"/>
        <w:gridCol w:w="140"/>
        <w:gridCol w:w="7"/>
        <w:gridCol w:w="283"/>
        <w:gridCol w:w="228"/>
        <w:gridCol w:w="49"/>
        <w:gridCol w:w="7"/>
        <w:gridCol w:w="283"/>
        <w:gridCol w:w="988"/>
        <w:gridCol w:w="249"/>
        <w:gridCol w:w="7"/>
        <w:gridCol w:w="86"/>
        <w:gridCol w:w="508"/>
        <w:gridCol w:w="549"/>
      </w:tblGrid>
      <w:tr w:rsidR="00A52272" w:rsidRPr="00BE68E5" w14:paraId="0DD717C5" w14:textId="77777777" w:rsidTr="002E245A">
        <w:trPr>
          <w:gridAfter w:val="1"/>
          <w:wAfter w:w="549" w:type="dxa"/>
          <w:trHeight w:val="272"/>
        </w:trPr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55E56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0E16F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368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3126" w14:textId="00197046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bCs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bCs/>
                <w:sz w:val="18"/>
                <w:szCs w:val="18"/>
                <w:lang w:val="en-GB" w:eastAsia="en-GB"/>
              </w:rPr>
              <w:t>Smile</w:t>
            </w:r>
          </w:p>
        </w:tc>
        <w:tc>
          <w:tcPr>
            <w:tcW w:w="312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3FC5" w14:textId="62D2595A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bCs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bCs/>
                <w:sz w:val="18"/>
                <w:szCs w:val="18"/>
                <w:lang w:val="en-GB" w:eastAsia="en-GB"/>
              </w:rPr>
              <w:t>Follow things with eyes</w:t>
            </w:r>
          </w:p>
        </w:tc>
        <w:tc>
          <w:tcPr>
            <w:tcW w:w="3542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2E8C" w14:textId="796E21F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bCs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bCs/>
                <w:sz w:val="18"/>
                <w:szCs w:val="18"/>
                <w:lang w:val="en-GB" w:eastAsia="en-GB"/>
              </w:rPr>
              <w:t>React to sound stimuli</w:t>
            </w:r>
          </w:p>
        </w:tc>
        <w:tc>
          <w:tcPr>
            <w:tcW w:w="3404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AF3A" w14:textId="13591470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bCs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bCs/>
                <w:sz w:val="18"/>
                <w:szCs w:val="18"/>
                <w:lang w:val="en-GB" w:eastAsia="en-GB"/>
              </w:rPr>
              <w:t>Say no with head</w:t>
            </w:r>
          </w:p>
        </w:tc>
      </w:tr>
      <w:tr w:rsidR="00CA3D83" w:rsidRPr="00BE68E5" w14:paraId="468EB2F3" w14:textId="77777777" w:rsidTr="002E245A">
        <w:trPr>
          <w:gridAfter w:val="1"/>
          <w:wAfter w:w="549" w:type="dxa"/>
          <w:trHeight w:val="272"/>
        </w:trPr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78FED" w14:textId="22A241A0" w:rsidR="00166111" w:rsidRPr="00BE68E5" w:rsidRDefault="00166111" w:rsidP="007112C6">
            <w:pPr>
              <w:suppressLineNumbers/>
              <w:spacing w:after="0" w:line="240" w:lineRule="auto"/>
              <w:ind w:firstLineChars="200" w:firstLine="360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922C9" w14:textId="45BC4E0C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82887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77CA9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H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65361" w14:textId="4FFA73BC" w:rsidR="00166111" w:rsidRPr="00BE68E5" w:rsidRDefault="00D55F24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CI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9B756" w14:textId="640B01AB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i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i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6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B24E7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37068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HR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C325A" w14:textId="3D9C2716" w:rsidR="00166111" w:rsidRPr="00BE68E5" w:rsidRDefault="00D55F24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CI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4882E" w14:textId="154BD8C3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i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i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90C3F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7CE4B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HR</w:t>
            </w:r>
          </w:p>
        </w:tc>
        <w:tc>
          <w:tcPr>
            <w:tcW w:w="12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1C693" w14:textId="15C0DB1A" w:rsidR="00166111" w:rsidRPr="00BE68E5" w:rsidRDefault="00D55F24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CI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BB925" w14:textId="19C769F0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i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i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A60DA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65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240F4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HR</w:t>
            </w:r>
          </w:p>
        </w:tc>
        <w:tc>
          <w:tcPr>
            <w:tcW w:w="132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2CA37" w14:textId="1A851540" w:rsidR="00166111" w:rsidRPr="00BE68E5" w:rsidRDefault="00D55F24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CI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45BB3" w14:textId="1237DF6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i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i/>
                <w:sz w:val="18"/>
                <w:szCs w:val="18"/>
                <w:lang w:val="en-GB" w:eastAsia="en-GB"/>
              </w:rPr>
              <w:t>p</w:t>
            </w:r>
          </w:p>
        </w:tc>
      </w:tr>
      <w:tr w:rsidR="00A52272" w:rsidRPr="00BE68E5" w14:paraId="37CFA54E" w14:textId="77777777" w:rsidTr="002E245A">
        <w:trPr>
          <w:gridAfter w:val="1"/>
          <w:wAfter w:w="549" w:type="dxa"/>
          <w:trHeight w:val="272"/>
        </w:trPr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73F4B5" w14:textId="77777777" w:rsidR="006418FC" w:rsidRPr="00BE68E5" w:rsidRDefault="006418FC" w:rsidP="006418FC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Gen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FBB30" w14:textId="77777777" w:rsidR="006418FC" w:rsidRPr="00BE68E5" w:rsidRDefault="006418FC" w:rsidP="006418FC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D0EF4" w14:textId="0BCFDC94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82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3A3C5" w14:textId="038B37EA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EA398" w14:textId="2CE2198E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6CEB1" w14:textId="55DD025E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1623</w:t>
            </w:r>
          </w:p>
        </w:tc>
        <w:tc>
          <w:tcPr>
            <w:tcW w:w="6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4394A" w14:textId="7BDF694C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68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68F52" w14:textId="1A2176E6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5028D" w14:textId="427135FA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92D1" w14:textId="3F0BA9A9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1658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05395" w14:textId="5C9A46EE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6458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37E7B" w14:textId="0621CE80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7F831" w14:textId="276C336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962E4" w14:textId="05369A8C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7665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39EAB" w14:textId="365578DE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902</w:t>
            </w:r>
          </w:p>
        </w:tc>
        <w:tc>
          <w:tcPr>
            <w:tcW w:w="6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AD7CC" w14:textId="1DBFCE51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6022" w14:textId="4F879EF9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5ECF1" w14:textId="61442A11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6907</w:t>
            </w:r>
          </w:p>
        </w:tc>
      </w:tr>
      <w:tr w:rsidR="00A52272" w:rsidRPr="00BE68E5" w14:paraId="20169DCC" w14:textId="77777777" w:rsidTr="002E245A">
        <w:trPr>
          <w:gridAfter w:val="1"/>
          <w:wAfter w:w="549" w:type="dxa"/>
          <w:trHeight w:val="272"/>
        </w:trPr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56D50" w14:textId="77777777" w:rsidR="006418FC" w:rsidRPr="00BE68E5" w:rsidRDefault="006418FC" w:rsidP="006418FC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F76F2" w14:textId="77777777" w:rsidR="006418FC" w:rsidRPr="00BE68E5" w:rsidRDefault="006418FC" w:rsidP="006418FC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2F66F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4D5F7" w14:textId="0761D5FB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1562C" w14:textId="6666E62B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8 - 1.1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3AFF9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2C311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23452" w14:textId="55977914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05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E2320" w14:textId="1D1FE762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8 - 1.14)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66DB3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B353B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60409" w14:textId="434D99D4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1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57A74" w14:textId="6320A593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5 - 1.04)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77BEC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9E706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0A64C" w14:textId="4019D595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13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898A3" w14:textId="015BAFD4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2 - 1.06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75C3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A52272" w:rsidRPr="00BE68E5" w14:paraId="04217B7D" w14:textId="77777777" w:rsidTr="002E245A">
        <w:trPr>
          <w:gridAfter w:val="1"/>
          <w:wAfter w:w="549" w:type="dxa"/>
          <w:trHeight w:val="272"/>
        </w:trPr>
        <w:tc>
          <w:tcPr>
            <w:tcW w:w="1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B05A6D" w14:textId="77777777" w:rsidR="006418FC" w:rsidRPr="00BE68E5" w:rsidRDefault="006418FC" w:rsidP="006418FC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Provi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9CDBA" w14:textId="77777777" w:rsidR="006418FC" w:rsidRPr="00BE68E5" w:rsidRDefault="006418FC" w:rsidP="006418FC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Phnom Penh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6595F" w14:textId="47768E8E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82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F74A5" w14:textId="2A47BE9F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A9D54" w14:textId="5049BFF5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292FB" w14:textId="581EAD1C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1284</w:t>
            </w:r>
          </w:p>
        </w:tc>
        <w:tc>
          <w:tcPr>
            <w:tcW w:w="6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D7D80" w14:textId="4B5A2F45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68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47AED" w14:textId="352696F8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CD7B9" w14:textId="0945119B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CB757" w14:textId="4055A0E2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3170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243FF" w14:textId="2E4C9E2E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6458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75ABD" w14:textId="4C5D0AC6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0DAFA" w14:textId="66870E31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D8C40" w14:textId="1A1279E1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9786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A4E83" w14:textId="6871797C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902</w:t>
            </w:r>
          </w:p>
        </w:tc>
        <w:tc>
          <w:tcPr>
            <w:tcW w:w="6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2DA91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3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7EADB" w14:textId="644E792A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9A8E6" w14:textId="159C101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293</w:t>
            </w:r>
            <w:r w:rsidR="0012770B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6</w:t>
            </w:r>
          </w:p>
        </w:tc>
      </w:tr>
      <w:tr w:rsidR="00A52272" w:rsidRPr="00BE68E5" w14:paraId="348CFAAA" w14:textId="77777777" w:rsidTr="002E245A">
        <w:trPr>
          <w:gridAfter w:val="1"/>
          <w:wAfter w:w="549" w:type="dxa"/>
          <w:trHeight w:val="272"/>
        </w:trPr>
        <w:tc>
          <w:tcPr>
            <w:tcW w:w="113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8B2E86" w14:textId="77777777" w:rsidR="006418FC" w:rsidRPr="00BE68E5" w:rsidRDefault="006418FC" w:rsidP="006418FC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4826D" w14:textId="77777777" w:rsidR="006418FC" w:rsidRPr="00BE68E5" w:rsidRDefault="006418FC" w:rsidP="006418FC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proofErr w:type="spellStart"/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Kratie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6ED5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4B60D" w14:textId="614590B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8CDF0" w14:textId="22A44492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8 - 1.1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15963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F05B4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AA2F5" w14:textId="01B72C5E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05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A5F4E" w14:textId="580305C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6 - 1.15)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7060F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0354E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9D298" w14:textId="43FCF4E2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00</w:t>
            </w:r>
          </w:p>
        </w:tc>
        <w:tc>
          <w:tcPr>
            <w:tcW w:w="1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0E25D" w14:textId="16A5EEA6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4 - 1.06)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8FF1F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03356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E335E" w14:textId="1ED31CD2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05</w:t>
            </w:r>
          </w:p>
        </w:tc>
        <w:tc>
          <w:tcPr>
            <w:tcW w:w="13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5A825" w14:textId="7C97654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6 - 1.14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044D1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A52272" w:rsidRPr="00BE68E5" w14:paraId="7E596ED2" w14:textId="77777777" w:rsidTr="002E245A">
        <w:trPr>
          <w:gridAfter w:val="1"/>
          <w:wAfter w:w="549" w:type="dxa"/>
          <w:trHeight w:val="272"/>
        </w:trPr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92599" w14:textId="77777777" w:rsidR="006418FC" w:rsidRPr="00BE68E5" w:rsidRDefault="006418FC" w:rsidP="006418FC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43042" w14:textId="77777777" w:rsidR="006418FC" w:rsidRPr="00BE68E5" w:rsidRDefault="006418FC" w:rsidP="006418FC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proofErr w:type="spellStart"/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Ratanakiri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C0702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57F97" w14:textId="4E235E22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C8F9B" w14:textId="33313BA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1 - 1.2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E1FA6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10430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A79F5" w14:textId="61DC33FC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08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581A7" w14:textId="75886DED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8 - 1.19)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B8862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BF196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00D78" w14:textId="6A41858E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1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15F60" w14:textId="10BABDE0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3 - 1.06)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4DB36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A91D6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BC2C" w14:textId="65990CC4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91</w:t>
            </w:r>
          </w:p>
        </w:tc>
        <w:tc>
          <w:tcPr>
            <w:tcW w:w="13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4C05F" w14:textId="7A5979AF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84 - 1.00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4D4ED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A52272" w:rsidRPr="00BE68E5" w14:paraId="43B7E62C" w14:textId="77777777" w:rsidTr="002E245A">
        <w:trPr>
          <w:gridAfter w:val="1"/>
          <w:wAfter w:w="549" w:type="dxa"/>
          <w:trHeight w:val="272"/>
        </w:trPr>
        <w:tc>
          <w:tcPr>
            <w:tcW w:w="1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FD6F9D" w14:textId="77777777" w:rsidR="006418FC" w:rsidRPr="00BE68E5" w:rsidRDefault="006418FC" w:rsidP="006418FC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Mother educ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FC7A7" w14:textId="71C46C47" w:rsidR="006418FC" w:rsidRPr="00BE68E5" w:rsidRDefault="006418FC" w:rsidP="006418FC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No education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B47E7" w14:textId="273C15AF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7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25AE2" w14:textId="16F1302A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57482" w14:textId="2766AA6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361FE" w14:textId="32CA744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0030</w:t>
            </w:r>
          </w:p>
        </w:tc>
        <w:tc>
          <w:tcPr>
            <w:tcW w:w="6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2FAAE" w14:textId="009C7F1B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60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7C1E6" w14:textId="32A576A2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6797C" w14:textId="6E8463E4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F5739" w14:textId="59DC62B9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0017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202FD" w14:textId="5B839E25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6013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A996" w14:textId="12F823E2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B94C5" w14:textId="1B2985D1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702A9" w14:textId="38F8BB36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0042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DF6F7" w14:textId="2E954F90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790</w:t>
            </w:r>
          </w:p>
        </w:tc>
        <w:tc>
          <w:tcPr>
            <w:tcW w:w="6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85F4F" w14:textId="520C4BA0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D4405" w14:textId="62B3C1DC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76A5B" w14:textId="7B9F9E92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0002</w:t>
            </w:r>
          </w:p>
        </w:tc>
      </w:tr>
      <w:tr w:rsidR="00A52272" w:rsidRPr="00BE68E5" w14:paraId="3A4CAA0F" w14:textId="77777777" w:rsidTr="002E245A">
        <w:trPr>
          <w:gridAfter w:val="1"/>
          <w:wAfter w:w="549" w:type="dxa"/>
          <w:trHeight w:val="272"/>
        </w:trPr>
        <w:tc>
          <w:tcPr>
            <w:tcW w:w="113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05F9E9" w14:textId="77777777" w:rsidR="006418FC" w:rsidRPr="00BE68E5" w:rsidRDefault="006418FC" w:rsidP="006418FC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0FD8A" w14:textId="77777777" w:rsidR="006418FC" w:rsidRPr="00BE68E5" w:rsidRDefault="006418FC" w:rsidP="006418FC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Primary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B832F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45E2B" w14:textId="52E8E021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D6507" w14:textId="39D24323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5 - 1.2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6302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816AD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AB840" w14:textId="6381A32B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8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B3B13" w14:textId="46A3FE04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6 - 1.31)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64136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9160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0B23" w14:textId="6E80C9B1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1</w:t>
            </w:r>
          </w:p>
        </w:tc>
        <w:tc>
          <w:tcPr>
            <w:tcW w:w="1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5E98C" w14:textId="24306DA1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3 - 1.18)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D83AA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E87F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444E1" w14:textId="6A8BF073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21</w:t>
            </w:r>
          </w:p>
        </w:tc>
        <w:tc>
          <w:tcPr>
            <w:tcW w:w="13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31F37" w14:textId="75B81F20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9 - 1.33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152A7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A52272" w:rsidRPr="00BE68E5" w14:paraId="7095BB31" w14:textId="77777777" w:rsidTr="002E245A">
        <w:trPr>
          <w:gridAfter w:val="1"/>
          <w:wAfter w:w="549" w:type="dxa"/>
          <w:trHeight w:val="272"/>
        </w:trPr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24CFAD" w14:textId="77777777" w:rsidR="006418FC" w:rsidRPr="00BE68E5" w:rsidRDefault="006418FC" w:rsidP="006418FC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FEB99" w14:textId="77777777" w:rsidR="006418FC" w:rsidRPr="00BE68E5" w:rsidRDefault="006418FC" w:rsidP="006418FC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Secondary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E3EEC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0C49E" w14:textId="3FBE21A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3B5FE" w14:textId="21D00A01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6 - 1.3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ADE2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0A46D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09DAC" w14:textId="77B7568A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21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DB28B" w14:textId="767B54F0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8 - 1.36)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736EC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2A697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DF6AA" w14:textId="7128BA70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23</w:t>
            </w:r>
          </w:p>
        </w:tc>
        <w:tc>
          <w:tcPr>
            <w:tcW w:w="1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C9008" w14:textId="0D2B5A8D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14 - 1.33)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E4630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7A3FC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E0D3" w14:textId="11BD1240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31</w:t>
            </w:r>
          </w:p>
        </w:tc>
        <w:tc>
          <w:tcPr>
            <w:tcW w:w="13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FD62B" w14:textId="3678AD06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17 - 1.46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80F73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A52272" w:rsidRPr="00BE68E5" w14:paraId="40E1C75D" w14:textId="77777777" w:rsidTr="002E245A">
        <w:trPr>
          <w:gridAfter w:val="1"/>
          <w:wAfter w:w="549" w:type="dxa"/>
          <w:trHeight w:val="272"/>
        </w:trPr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B2FED" w14:textId="77777777" w:rsidR="006418FC" w:rsidRPr="00BE68E5" w:rsidRDefault="006418FC" w:rsidP="006418FC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7896E" w14:textId="77777777" w:rsidR="006418FC" w:rsidRPr="00BE68E5" w:rsidRDefault="006418FC" w:rsidP="006418FC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High School/</w:t>
            </w:r>
          </w:p>
          <w:p w14:paraId="68AA6AF1" w14:textId="5549434B" w:rsidR="006418FC" w:rsidRPr="00BE68E5" w:rsidRDefault="006418FC" w:rsidP="006418FC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University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8334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7520F" w14:textId="7168B188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3E024" w14:textId="4F622A3B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11 - 1.4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A4FD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4491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B5387" w14:textId="00995ACE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31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04EC5" w14:textId="4863F7DF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15 - 1.51)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7E30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A7C5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C011D" w14:textId="78A20700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6</w:t>
            </w:r>
          </w:p>
        </w:tc>
        <w:tc>
          <w:tcPr>
            <w:tcW w:w="1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3997D" w14:textId="6B588542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5 - 1.27)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3616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D67C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053DA" w14:textId="669B224B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22</w:t>
            </w:r>
          </w:p>
        </w:tc>
        <w:tc>
          <w:tcPr>
            <w:tcW w:w="13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D8EF7" w14:textId="7C9DC51A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7 - 1.39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591F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A52272" w:rsidRPr="00BE68E5" w14:paraId="767CD69A" w14:textId="77777777" w:rsidTr="002E245A">
        <w:trPr>
          <w:gridAfter w:val="1"/>
          <w:wAfter w:w="549" w:type="dxa"/>
          <w:trHeight w:val="272"/>
        </w:trPr>
        <w:tc>
          <w:tcPr>
            <w:tcW w:w="1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AA111B" w14:textId="77777777" w:rsidR="006418FC" w:rsidRPr="00BE68E5" w:rsidRDefault="006418FC" w:rsidP="006418FC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Economic lev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EF5E1" w14:textId="77777777" w:rsidR="006418FC" w:rsidRPr="00BE68E5" w:rsidRDefault="006418FC" w:rsidP="006418FC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Poor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B6DA3" w14:textId="4B738BB3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7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9E933" w14:textId="1C0C5A1C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3FAFA" w14:textId="3C34EF6F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04487" w14:textId="005EEDFE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4899</w:t>
            </w:r>
          </w:p>
        </w:tc>
        <w:tc>
          <w:tcPr>
            <w:tcW w:w="6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1C4B0" w14:textId="47719E61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59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35F03" w14:textId="6392334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0F672" w14:textId="1AD77F13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B2CBC" w14:textId="30363798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842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0006A" w14:textId="3632F45B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4384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CAD5C" w14:textId="18032442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38DDE" w14:textId="574F15B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669A0" w14:textId="0CABB27E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8110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EC8DD" w14:textId="3BF719C0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840</w:t>
            </w:r>
          </w:p>
        </w:tc>
        <w:tc>
          <w:tcPr>
            <w:tcW w:w="6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C806F" w14:textId="4E850B59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7D400" w14:textId="6CEC49E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EE40" w14:textId="77DAF502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0169</w:t>
            </w:r>
          </w:p>
        </w:tc>
      </w:tr>
      <w:tr w:rsidR="00A52272" w:rsidRPr="00BE68E5" w14:paraId="0107A3E5" w14:textId="77777777" w:rsidTr="002E245A">
        <w:trPr>
          <w:gridAfter w:val="1"/>
          <w:wAfter w:w="549" w:type="dxa"/>
          <w:trHeight w:val="272"/>
        </w:trPr>
        <w:tc>
          <w:tcPr>
            <w:tcW w:w="113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94050D" w14:textId="77777777" w:rsidR="006418FC" w:rsidRPr="00BE68E5" w:rsidRDefault="006418FC" w:rsidP="006418FC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29FF7" w14:textId="2747E356" w:rsidR="006418FC" w:rsidRPr="00BE68E5" w:rsidRDefault="006418FC" w:rsidP="006418FC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Median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F6AD9" w14:textId="777777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2CF71" w14:textId="3A384A7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CD5E7" w14:textId="7BE3E9A6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88 - 1.0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6CD12" w14:textId="79D5E7CC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5F054" w14:textId="5715C93C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17040" w14:textId="2A5505A9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01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C27C2" w14:textId="59C75282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2 - 1.11)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E1585" w14:textId="5E3BC1A3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C5333" w14:textId="1E2A779F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0BB19" w14:textId="28C6AD59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1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67351" w14:textId="16A8059F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2 - 1.06)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2BDF9" w14:textId="1B76C8A5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EC13E" w14:textId="358070DE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81B72" w14:textId="7349AA1A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1</w:t>
            </w:r>
          </w:p>
        </w:tc>
        <w:tc>
          <w:tcPr>
            <w:tcW w:w="13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1DFE5" w14:textId="2D971489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2 - 1.21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73B37" w14:textId="1A858EF8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A52272" w:rsidRPr="00BE68E5" w14:paraId="5B3A90B4" w14:textId="77777777" w:rsidTr="002E245A">
        <w:trPr>
          <w:gridAfter w:val="1"/>
          <w:wAfter w:w="549" w:type="dxa"/>
          <w:trHeight w:val="272"/>
        </w:trPr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CD3F4" w14:textId="1045BAE8" w:rsidR="006418FC" w:rsidRPr="00BE68E5" w:rsidRDefault="006418FC" w:rsidP="006418FC">
            <w:pPr>
              <w:suppressLineNumbers/>
              <w:spacing w:after="0" w:line="240" w:lineRule="auto"/>
              <w:ind w:firstLineChars="200" w:firstLine="360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C0F3B" w14:textId="77777777" w:rsidR="006418FC" w:rsidRPr="00BE68E5" w:rsidRDefault="006418FC" w:rsidP="006418FC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Wealthy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1313C" w14:textId="5E2012F9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AACBA" w14:textId="78C5EAA0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144EC" w14:textId="7BB3F54B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14 - 1.38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DD40B" w14:textId="0F84B93F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FCA0AE" w14:textId="71C350BE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D3416" w14:textId="196F3312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22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41A03" w14:textId="568606B6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11 - 1.35)</w:t>
            </w:r>
          </w:p>
        </w:tc>
        <w:tc>
          <w:tcPr>
            <w:tcW w:w="8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6E632" w14:textId="6CFD8554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9BE71" w14:textId="54F0CE8B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BCA51" w14:textId="77B3A348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34</w:t>
            </w:r>
          </w:p>
        </w:tc>
        <w:tc>
          <w:tcPr>
            <w:tcW w:w="12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D7A64" w14:textId="3114AFA7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25 - 1.45)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D16A2" w14:textId="35307B0C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A298E" w14:textId="1FED38F4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5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90B39" w14:textId="2AE230CC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7</w:t>
            </w:r>
          </w:p>
        </w:tc>
        <w:tc>
          <w:tcPr>
            <w:tcW w:w="132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04CFF" w14:textId="600CC28F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6 - 1.30)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68A76" w14:textId="6AAEA7F4" w:rsidR="006418FC" w:rsidRPr="00BE68E5" w:rsidRDefault="006418FC" w:rsidP="006418FC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A52272" w:rsidRPr="00BE68E5" w14:paraId="5721E48E" w14:textId="77777777" w:rsidTr="002E245A">
        <w:trPr>
          <w:gridAfter w:val="1"/>
          <w:wAfter w:w="549" w:type="dxa"/>
          <w:trHeight w:val="63"/>
        </w:trPr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E404D" w14:textId="77777777" w:rsidR="00166111" w:rsidRPr="00BE68E5" w:rsidRDefault="00166111" w:rsidP="007112C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5ADEE" w14:textId="77777777" w:rsidR="00166111" w:rsidRPr="00BE68E5" w:rsidRDefault="00166111" w:rsidP="007112C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E42ED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A522A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F0DD2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1EEBB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053AD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6E23A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17E66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AD2CB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57103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D73EE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54469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E268B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7764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0973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3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5D9E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2BE7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CA3D83" w:rsidRPr="00BE68E5" w14:paraId="0E05D44C" w14:textId="77777777" w:rsidTr="002E245A">
        <w:trPr>
          <w:gridAfter w:val="1"/>
          <w:wAfter w:w="549" w:type="dxa"/>
          <w:trHeight w:val="272"/>
        </w:trPr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9F8CC" w14:textId="77777777" w:rsidR="0012770B" w:rsidRPr="00BE68E5" w:rsidRDefault="0012770B" w:rsidP="0012770B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A8274" w14:textId="77777777" w:rsidR="0012770B" w:rsidRPr="00BE68E5" w:rsidRDefault="0012770B" w:rsidP="0012770B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368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5589" w14:textId="212E6690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bCs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bCs/>
                <w:sz w:val="18"/>
                <w:szCs w:val="18"/>
                <w:lang w:val="en-GB" w:eastAsia="en-GB"/>
              </w:rPr>
              <w:t>Follow simple instructions</w:t>
            </w:r>
          </w:p>
        </w:tc>
        <w:tc>
          <w:tcPr>
            <w:tcW w:w="3551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47DB" w14:textId="58469814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bCs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bCs/>
                <w:sz w:val="18"/>
                <w:szCs w:val="18"/>
                <w:lang w:val="en-GB" w:eastAsia="en-GB"/>
              </w:rPr>
              <w:t>Interaction with others</w:t>
            </w:r>
          </w:p>
        </w:tc>
        <w:tc>
          <w:tcPr>
            <w:tcW w:w="311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634A" w14:textId="6052578C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bCs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bCs/>
                <w:sz w:val="18"/>
                <w:szCs w:val="18"/>
                <w:lang w:val="en-GB" w:eastAsia="en-GB"/>
              </w:rPr>
              <w:t>Say few words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F9B5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56D8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57E4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7AE0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A52272" w:rsidRPr="00BE68E5" w14:paraId="3EE1B3D9" w14:textId="77777777" w:rsidTr="002E245A">
        <w:trPr>
          <w:gridAfter w:val="1"/>
          <w:wAfter w:w="549" w:type="dxa"/>
          <w:trHeight w:val="272"/>
        </w:trPr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E10D3" w14:textId="496E2823" w:rsidR="00166111" w:rsidRPr="00BE68E5" w:rsidRDefault="00166111" w:rsidP="007112C6">
            <w:pPr>
              <w:suppressLineNumbers/>
              <w:spacing w:after="0" w:line="240" w:lineRule="auto"/>
              <w:ind w:firstLineChars="200" w:firstLine="360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81E63" w14:textId="2206A128" w:rsidR="00166111" w:rsidRPr="00BE68E5" w:rsidRDefault="00166111" w:rsidP="007112C6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26421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80741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H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B0F9C" w14:textId="1CF22BD8" w:rsidR="00166111" w:rsidRPr="00BE68E5" w:rsidRDefault="00D55F24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CI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29E4C" w14:textId="73613838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i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i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FC684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F8800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HR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13DDF" w14:textId="09690A17" w:rsidR="00166111" w:rsidRPr="00BE68E5" w:rsidRDefault="00D55F24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CI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F4DA2" w14:textId="73B6C17D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i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i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20D79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BE20D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HR</w:t>
            </w:r>
          </w:p>
        </w:tc>
        <w:tc>
          <w:tcPr>
            <w:tcW w:w="12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BF9BF" w14:textId="51F9E677" w:rsidR="00166111" w:rsidRPr="00BE68E5" w:rsidRDefault="00D55F24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CI</w:t>
            </w:r>
          </w:p>
        </w:tc>
        <w:tc>
          <w:tcPr>
            <w:tcW w:w="9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8D2E1" w14:textId="4529D012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i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i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C7F2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7053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5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D8B9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105E" w14:textId="77777777" w:rsidR="00166111" w:rsidRPr="00BE68E5" w:rsidRDefault="00166111" w:rsidP="007112C6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CA3D83" w:rsidRPr="00BE68E5" w14:paraId="18DF9915" w14:textId="77777777" w:rsidTr="002E245A">
        <w:trPr>
          <w:trHeight w:val="272"/>
        </w:trPr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BD7388" w14:textId="77777777" w:rsidR="0012770B" w:rsidRPr="00BE68E5" w:rsidRDefault="0012770B" w:rsidP="0012770B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Gen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6113B" w14:textId="77777777" w:rsidR="0012770B" w:rsidRPr="00BE68E5" w:rsidRDefault="0012770B" w:rsidP="0012770B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FE2C4" w14:textId="1E2CE3B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7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B6D57" w14:textId="226461F3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E916D" w14:textId="447F8FF9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DCEE0" w14:textId="11C3E8E4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279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63DC5" w14:textId="568FD31C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509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C729A" w14:textId="0A0AF3A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55516" w14:textId="597EF64A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E1059" w14:textId="0C1DF17E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7358</w:t>
            </w:r>
          </w:p>
        </w:tc>
        <w:tc>
          <w:tcPr>
            <w:tcW w:w="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5FAA0" w14:textId="67B57C88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4850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CB33B" w14:textId="5772D9D4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48F83" w14:textId="745528EF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26D75" w14:textId="47B5B8FB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4026</w:t>
            </w:r>
          </w:p>
        </w:tc>
        <w:tc>
          <w:tcPr>
            <w:tcW w:w="8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FC51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8EF5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3D8C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F71B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CA3D83" w:rsidRPr="00BE68E5" w14:paraId="5BA07E9E" w14:textId="77777777" w:rsidTr="002E245A">
        <w:trPr>
          <w:trHeight w:val="272"/>
        </w:trPr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07F0A" w14:textId="77777777" w:rsidR="0012770B" w:rsidRPr="00BE68E5" w:rsidRDefault="0012770B" w:rsidP="0012770B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67642" w14:textId="77777777" w:rsidR="0012770B" w:rsidRPr="00BE68E5" w:rsidRDefault="0012770B" w:rsidP="0012770B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36A5C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447F4" w14:textId="1DCD48C5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93148" w14:textId="6A08767A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89 - 1.03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48898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92F93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2D3BA" w14:textId="144D753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01</w:t>
            </w:r>
          </w:p>
        </w:tc>
        <w:tc>
          <w:tcPr>
            <w:tcW w:w="1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13852" w14:textId="7C271C5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6 - 1.07)</w:t>
            </w:r>
          </w:p>
        </w:tc>
        <w:tc>
          <w:tcPr>
            <w:tcW w:w="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A9301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678CF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5892C" w14:textId="37FA28B6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02</w:t>
            </w:r>
          </w:p>
        </w:tc>
        <w:tc>
          <w:tcPr>
            <w:tcW w:w="1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C2D03" w14:textId="651FD86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7 - 1.08)</w:t>
            </w:r>
          </w:p>
        </w:tc>
        <w:tc>
          <w:tcPr>
            <w:tcW w:w="8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77F44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2FDD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1B29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C09F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6D9A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CA3D83" w:rsidRPr="00BE68E5" w14:paraId="05FA640C" w14:textId="77777777" w:rsidTr="002E245A">
        <w:trPr>
          <w:trHeight w:val="272"/>
        </w:trPr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264CCA" w14:textId="77777777" w:rsidR="0012770B" w:rsidRPr="00BE68E5" w:rsidRDefault="0012770B" w:rsidP="0012770B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Provi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CAF9B" w14:textId="77777777" w:rsidR="0012770B" w:rsidRPr="00BE68E5" w:rsidRDefault="0012770B" w:rsidP="0012770B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Phnom Penh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9BF6D" w14:textId="210555FA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7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18493" w14:textId="3BC53780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7DC48" w14:textId="17EEF029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AB10A" w14:textId="0074832D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&lt; 0.000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6A248" w14:textId="0ECE1E28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509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C48DF" w14:textId="1467A486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46D01" w14:textId="39D17430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789C" w14:textId="7B3CB4F3" w:rsidR="0012770B" w:rsidRPr="00BE68E5" w:rsidRDefault="0012770B" w:rsidP="0012770B">
            <w:pPr>
              <w:suppressLineNumbers/>
              <w:spacing w:after="0" w:line="240" w:lineRule="auto"/>
              <w:ind w:right="-256" w:hanging="237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&lt; 0.0001</w:t>
            </w:r>
          </w:p>
        </w:tc>
        <w:tc>
          <w:tcPr>
            <w:tcW w:w="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DC9D1" w14:textId="3A85F1CD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4850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44C44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E9169" w14:textId="14FB2565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D58A4" w14:textId="1646B958" w:rsidR="0012770B" w:rsidRPr="00BE68E5" w:rsidRDefault="0012770B" w:rsidP="0012770B">
            <w:pPr>
              <w:suppressLineNumbers/>
              <w:spacing w:after="0" w:line="240" w:lineRule="auto"/>
              <w:ind w:right="-100" w:hanging="110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0001</w:t>
            </w:r>
          </w:p>
        </w:tc>
        <w:tc>
          <w:tcPr>
            <w:tcW w:w="8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49D7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BB22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F546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43D0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CA3D83" w:rsidRPr="00BE68E5" w14:paraId="5915C9ED" w14:textId="77777777" w:rsidTr="002E245A">
        <w:trPr>
          <w:trHeight w:val="272"/>
        </w:trPr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DCDFE5" w14:textId="77777777" w:rsidR="0012770B" w:rsidRPr="00BE68E5" w:rsidRDefault="0012770B" w:rsidP="0012770B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5598" w14:textId="77777777" w:rsidR="0012770B" w:rsidRPr="00BE68E5" w:rsidRDefault="0012770B" w:rsidP="0012770B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proofErr w:type="spellStart"/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Kratie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E765E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FDF4C" w14:textId="7256AB43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636B4" w14:textId="320D2063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69 - 0.82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D9E43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D4862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E9B7E" w14:textId="3105DA50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26</w:t>
            </w:r>
          </w:p>
        </w:tc>
        <w:tc>
          <w:tcPr>
            <w:tcW w:w="1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FD39E" w14:textId="15055FD0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17 - 1.35)</w:t>
            </w:r>
          </w:p>
        </w:tc>
        <w:tc>
          <w:tcPr>
            <w:tcW w:w="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619A1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22F66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123D7" w14:textId="09B20F4B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5</w:t>
            </w:r>
          </w:p>
        </w:tc>
        <w:tc>
          <w:tcPr>
            <w:tcW w:w="1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8A307" w14:textId="4660BF1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7 - 1.24)</w:t>
            </w:r>
          </w:p>
        </w:tc>
        <w:tc>
          <w:tcPr>
            <w:tcW w:w="8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33F06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B036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B1CD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E96E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E046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CA3D83" w:rsidRPr="00BE68E5" w14:paraId="7BC6FC9D" w14:textId="77777777" w:rsidTr="002E245A">
        <w:trPr>
          <w:trHeight w:val="272"/>
        </w:trPr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0638A" w14:textId="77777777" w:rsidR="0012770B" w:rsidRPr="00BE68E5" w:rsidRDefault="0012770B" w:rsidP="0012770B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761D4" w14:textId="77777777" w:rsidR="0012770B" w:rsidRPr="00BE68E5" w:rsidRDefault="0012770B" w:rsidP="0012770B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proofErr w:type="spellStart"/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Ratanakiri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0BA71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D2BEA" w14:textId="6CEBDCF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A5F96" w14:textId="3238C348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81 - 0.97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1E471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5B2EC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DC28E" w14:textId="58BA710D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28</w:t>
            </w:r>
          </w:p>
        </w:tc>
        <w:tc>
          <w:tcPr>
            <w:tcW w:w="1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D8B9E" w14:textId="41A58EF5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19 - 1.38)</w:t>
            </w:r>
          </w:p>
        </w:tc>
        <w:tc>
          <w:tcPr>
            <w:tcW w:w="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1F18F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CC786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F51F2" w14:textId="0BC7FCC3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26</w:t>
            </w:r>
          </w:p>
        </w:tc>
        <w:tc>
          <w:tcPr>
            <w:tcW w:w="1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8AD3" w14:textId="1B13711C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16 - 1.36)</w:t>
            </w:r>
          </w:p>
        </w:tc>
        <w:tc>
          <w:tcPr>
            <w:tcW w:w="8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5BFA7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655F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E971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7E87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B8CA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CA3D83" w:rsidRPr="00BE68E5" w14:paraId="22951687" w14:textId="77777777" w:rsidTr="002E245A">
        <w:trPr>
          <w:trHeight w:val="272"/>
        </w:trPr>
        <w:tc>
          <w:tcPr>
            <w:tcW w:w="1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D60E12" w14:textId="77777777" w:rsidR="0012770B" w:rsidRPr="00BE68E5" w:rsidRDefault="0012770B" w:rsidP="0012770B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Mother educ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685E7" w14:textId="741F59C9" w:rsidR="0012770B" w:rsidRPr="00BE68E5" w:rsidRDefault="0012770B" w:rsidP="0012770B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No education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BE60F" w14:textId="45F6D7AA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6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579BB" w14:textId="3F10BC8E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BE22F" w14:textId="274DC352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10A74" w14:textId="6B50AE2A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068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AD4D6" w14:textId="0E5E1E46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477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407A2" w14:textId="0A546D9F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5AF4A" w14:textId="25924812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270C4" w14:textId="70925833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0469</w:t>
            </w:r>
          </w:p>
        </w:tc>
        <w:tc>
          <w:tcPr>
            <w:tcW w:w="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CE299" w14:textId="5FCC26E5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4546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DE7C9" w14:textId="47AAB9E5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212E9" w14:textId="504D1A6F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C6F74" w14:textId="34C1495C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0111</w:t>
            </w:r>
          </w:p>
        </w:tc>
        <w:tc>
          <w:tcPr>
            <w:tcW w:w="8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83D0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B820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7D51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502A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CA3D83" w:rsidRPr="00BE68E5" w14:paraId="45116EEF" w14:textId="77777777" w:rsidTr="002E245A">
        <w:trPr>
          <w:trHeight w:val="272"/>
        </w:trPr>
        <w:tc>
          <w:tcPr>
            <w:tcW w:w="113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8E0685" w14:textId="77777777" w:rsidR="0012770B" w:rsidRPr="00BE68E5" w:rsidRDefault="0012770B" w:rsidP="0012770B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CEF1C" w14:textId="77777777" w:rsidR="0012770B" w:rsidRPr="00BE68E5" w:rsidRDefault="0012770B" w:rsidP="0012770B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Primary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DFA5C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A788E" w14:textId="6F8AC638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FD753" w14:textId="604FFD20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9 - 1.22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448AC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4A6D5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10F23" w14:textId="15729F9E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08</w:t>
            </w:r>
          </w:p>
        </w:tc>
        <w:tc>
          <w:tcPr>
            <w:tcW w:w="1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E7411" w14:textId="772C2158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0 - 1.16)</w:t>
            </w:r>
          </w:p>
        </w:tc>
        <w:tc>
          <w:tcPr>
            <w:tcW w:w="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770C4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DD8B5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F78DC" w14:textId="7DD6E16C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1</w:t>
            </w:r>
          </w:p>
        </w:tc>
        <w:tc>
          <w:tcPr>
            <w:tcW w:w="1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C7958" w14:textId="199F60C8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2 - 1.19)</w:t>
            </w:r>
          </w:p>
        </w:tc>
        <w:tc>
          <w:tcPr>
            <w:tcW w:w="8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8149D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9762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8E54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EC95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CF38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CA3D83" w:rsidRPr="00BE68E5" w14:paraId="7E41679E" w14:textId="77777777" w:rsidTr="002E245A">
        <w:trPr>
          <w:trHeight w:val="272"/>
        </w:trPr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D9ADA0" w14:textId="77777777" w:rsidR="0012770B" w:rsidRPr="00BE68E5" w:rsidRDefault="0012770B" w:rsidP="0012770B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6B50E" w14:textId="77777777" w:rsidR="0012770B" w:rsidRPr="00BE68E5" w:rsidRDefault="0012770B" w:rsidP="0012770B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Secondary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CC36F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261FF" w14:textId="014B3DFF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66A52" w14:textId="2039BC42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14 - 1.44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9C133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5B3A5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98CFE" w14:textId="18AEC5B5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9</w:t>
            </w:r>
          </w:p>
        </w:tc>
        <w:tc>
          <w:tcPr>
            <w:tcW w:w="1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2D420" w14:textId="461E7661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9 - 1.30)</w:t>
            </w:r>
          </w:p>
        </w:tc>
        <w:tc>
          <w:tcPr>
            <w:tcW w:w="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0A005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7DC33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75816" w14:textId="3B80B375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20</w:t>
            </w:r>
          </w:p>
        </w:tc>
        <w:tc>
          <w:tcPr>
            <w:tcW w:w="1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B095F" w14:textId="40CF078C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10 - 1.31)</w:t>
            </w:r>
          </w:p>
        </w:tc>
        <w:tc>
          <w:tcPr>
            <w:tcW w:w="8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3895C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4E0A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9146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1ABF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0CF1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CA3D83" w:rsidRPr="00BE68E5" w14:paraId="05DA8D00" w14:textId="77777777" w:rsidTr="002E245A">
        <w:trPr>
          <w:trHeight w:val="272"/>
        </w:trPr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11215" w14:textId="77777777" w:rsidR="0012770B" w:rsidRPr="00BE68E5" w:rsidRDefault="0012770B" w:rsidP="0012770B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A0094" w14:textId="77777777" w:rsidR="0012770B" w:rsidRPr="00BE68E5" w:rsidRDefault="0012770B" w:rsidP="0012770B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High School/</w:t>
            </w:r>
          </w:p>
          <w:p w14:paraId="2B8F88DF" w14:textId="47481FD5" w:rsidR="0012770B" w:rsidRPr="00BE68E5" w:rsidRDefault="0012770B" w:rsidP="0012770B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University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934D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9C4F7" w14:textId="02F3D03B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62953" w14:textId="285D38B9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6 - 1.38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16B6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41D9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AF3BB" w14:textId="1C0D934D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0</w:t>
            </w:r>
          </w:p>
        </w:tc>
        <w:tc>
          <w:tcPr>
            <w:tcW w:w="1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14DD" w14:textId="445AAAC3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9 - 1.22)</w:t>
            </w:r>
          </w:p>
        </w:tc>
        <w:tc>
          <w:tcPr>
            <w:tcW w:w="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4A82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5077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4CD28" w14:textId="6E22D8E6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3</w:t>
            </w:r>
          </w:p>
        </w:tc>
        <w:tc>
          <w:tcPr>
            <w:tcW w:w="1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F4EE5" w14:textId="5DBB4720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1 - 1.26)</w:t>
            </w:r>
          </w:p>
        </w:tc>
        <w:tc>
          <w:tcPr>
            <w:tcW w:w="8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9F73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ED26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93B6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7CD8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2822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CA3D83" w:rsidRPr="00BE68E5" w14:paraId="4F3086DC" w14:textId="77777777" w:rsidTr="002E245A">
        <w:trPr>
          <w:trHeight w:val="272"/>
        </w:trPr>
        <w:tc>
          <w:tcPr>
            <w:tcW w:w="1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5FFB03" w14:textId="77777777" w:rsidR="0012770B" w:rsidRPr="00BE68E5" w:rsidRDefault="0012770B" w:rsidP="0012770B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Economic lev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D7CE6" w14:textId="77777777" w:rsidR="0012770B" w:rsidRPr="00BE68E5" w:rsidRDefault="0012770B" w:rsidP="0012770B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Poor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D8973" w14:textId="4821944F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264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EF165" w14:textId="77B7CE55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F89C2" w14:textId="2AC45408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497B0" w14:textId="34C5FD20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00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C2E54" w14:textId="2734BB40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358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A1BDD" w14:textId="7E17D634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BD4D7" w14:textId="498C8573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0F0A2" w14:textId="2733B05D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4388</w:t>
            </w:r>
          </w:p>
        </w:tc>
        <w:tc>
          <w:tcPr>
            <w:tcW w:w="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C36FE" w14:textId="68523F29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3578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67FD6" w14:textId="68D34D2F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2F088" w14:textId="2B886C0E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28FAA" w14:textId="1C6C84EF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0.1797</w:t>
            </w:r>
          </w:p>
        </w:tc>
        <w:tc>
          <w:tcPr>
            <w:tcW w:w="8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22B5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4B34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CE61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1376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CA3D83" w:rsidRPr="00BE68E5" w14:paraId="679F6432" w14:textId="77777777" w:rsidTr="002E245A">
        <w:trPr>
          <w:trHeight w:val="272"/>
        </w:trPr>
        <w:tc>
          <w:tcPr>
            <w:tcW w:w="113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088527" w14:textId="77777777" w:rsidR="0012770B" w:rsidRPr="00BE68E5" w:rsidRDefault="0012770B" w:rsidP="0012770B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9003D" w14:textId="401F4D26" w:rsidR="0012770B" w:rsidRPr="00BE68E5" w:rsidRDefault="0012770B" w:rsidP="0012770B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Median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ADA30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1157E" w14:textId="693A4B54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24322" w14:textId="5A498321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07 - 1.28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670AE" w14:textId="4D18F940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D8A78" w14:textId="22FFDEF4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5ED78" w14:textId="294A39B4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03</w:t>
            </w:r>
          </w:p>
        </w:tc>
        <w:tc>
          <w:tcPr>
            <w:tcW w:w="1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3E031" w14:textId="1BF10283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5 - 1.12)</w:t>
            </w:r>
          </w:p>
        </w:tc>
        <w:tc>
          <w:tcPr>
            <w:tcW w:w="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CC292" w14:textId="3EA9273F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11DCC" w14:textId="47E1DB5C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1153F" w14:textId="1CA9D49C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06</w:t>
            </w:r>
          </w:p>
        </w:tc>
        <w:tc>
          <w:tcPr>
            <w:tcW w:w="1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8C835" w14:textId="6231EDC4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0.98 - 1.14)</w:t>
            </w:r>
          </w:p>
        </w:tc>
        <w:tc>
          <w:tcPr>
            <w:tcW w:w="8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58D8C" w14:textId="0BF5F441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3E3BD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A620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5D2A5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EE68C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  <w:tr w:rsidR="00CA3D83" w:rsidRPr="00BE68E5" w14:paraId="4E9A9EE7" w14:textId="77777777" w:rsidTr="002E245A">
        <w:trPr>
          <w:trHeight w:val="272"/>
        </w:trPr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B55DF" w14:textId="3CEAD171" w:rsidR="0012770B" w:rsidRPr="00BE68E5" w:rsidRDefault="0012770B" w:rsidP="0012770B">
            <w:pPr>
              <w:suppressLineNumbers/>
              <w:spacing w:after="0" w:line="240" w:lineRule="auto"/>
              <w:ind w:firstLineChars="200" w:firstLine="360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A15BD" w14:textId="77777777" w:rsidR="0012770B" w:rsidRPr="00BE68E5" w:rsidRDefault="0012770B" w:rsidP="0012770B">
            <w:pPr>
              <w:suppressLineNumbers/>
              <w:spacing w:after="0" w:line="240" w:lineRule="auto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Wealthy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0E9AD" w14:textId="1771BA03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1488C" w14:textId="7E9849A1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8ED44" w14:textId="423F670D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11 - 1.37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30B57" w14:textId="00F9D664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6E6F1" w14:textId="0BA270E1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67953" w14:textId="1F434F4C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49</w:t>
            </w:r>
          </w:p>
        </w:tc>
        <w:tc>
          <w:tcPr>
            <w:tcW w:w="12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E953D2" w14:textId="386B915E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38 - 1.62)</w:t>
            </w:r>
          </w:p>
        </w:tc>
        <w:tc>
          <w:tcPr>
            <w:tcW w:w="8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418411" w14:textId="71D12434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6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465C8" w14:textId="7F66DAA2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168D1" w14:textId="097C99D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1.45</w:t>
            </w:r>
          </w:p>
        </w:tc>
        <w:tc>
          <w:tcPr>
            <w:tcW w:w="12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F1ED9" w14:textId="3B8FEC45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  <w:r w:rsidRPr="00BE68E5"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  <w:t>(1.34 - 1.58)</w:t>
            </w:r>
          </w:p>
        </w:tc>
        <w:tc>
          <w:tcPr>
            <w:tcW w:w="82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F4DAA" w14:textId="27DE6520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8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3CA2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16CD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8B5E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6745" w14:textId="77777777" w:rsidR="0012770B" w:rsidRPr="00BE68E5" w:rsidRDefault="0012770B" w:rsidP="0012770B">
            <w:pPr>
              <w:suppressLineNumbers/>
              <w:spacing w:after="0" w:line="240" w:lineRule="auto"/>
              <w:jc w:val="center"/>
              <w:rPr>
                <w:rFonts w:ascii="Helvetica" w:eastAsia="Times New Roman" w:hAnsi="Helvetica" w:cs="Arial"/>
                <w:sz w:val="18"/>
                <w:szCs w:val="18"/>
                <w:lang w:val="en-GB" w:eastAsia="en-GB"/>
              </w:rPr>
            </w:pPr>
          </w:p>
        </w:tc>
      </w:tr>
    </w:tbl>
    <w:p w14:paraId="1E63B5C8" w14:textId="1F0BA687" w:rsidR="00577EF6" w:rsidRDefault="00D55F24" w:rsidP="002E245A">
      <w:pPr>
        <w:suppressLineNumbers/>
        <w:spacing w:before="120" w:after="240"/>
        <w:ind w:left="-709"/>
        <w:rPr>
          <w:rFonts w:ascii="Arial" w:hAnsi="Arial" w:cs="Arial"/>
          <w:sz w:val="18"/>
          <w:szCs w:val="18"/>
          <w:lang w:val="en-GB"/>
        </w:rPr>
      </w:pPr>
      <w:r w:rsidRPr="00B700B4">
        <w:rPr>
          <w:rFonts w:ascii="Helvetica" w:hAnsi="Helvetica" w:cs="Arial"/>
          <w:sz w:val="18"/>
          <w:szCs w:val="18"/>
          <w:lang w:val="en-GB"/>
        </w:rPr>
        <w:t>HR: Hazard ratio, CI: Confidence Interval</w:t>
      </w:r>
      <w:r w:rsidRPr="007112C6">
        <w:rPr>
          <w:rFonts w:ascii="Arial" w:hAnsi="Arial" w:cs="Arial"/>
          <w:sz w:val="18"/>
          <w:szCs w:val="18"/>
          <w:lang w:val="en-GB"/>
        </w:rPr>
        <w:t xml:space="preserve"> </w:t>
      </w:r>
    </w:p>
    <w:p w14:paraId="496FA420" w14:textId="506E787A" w:rsidR="001D0E5A" w:rsidRPr="00DE215B" w:rsidRDefault="00BE68E5" w:rsidP="002E245A">
      <w:pPr>
        <w:suppressLineNumbers/>
        <w:spacing w:before="120" w:after="0"/>
        <w:ind w:left="-709"/>
        <w:rPr>
          <w:lang w:val="en-GB"/>
        </w:rPr>
      </w:pPr>
      <w:r w:rsidRPr="00B700B4">
        <w:rPr>
          <w:rFonts w:ascii="Helvetica" w:hAnsi="Helvetica" w:cs="Arial"/>
          <w:b/>
          <w:sz w:val="24"/>
          <w:szCs w:val="24"/>
          <w:lang w:val="en-GB"/>
        </w:rPr>
        <w:t>Supplementary table</w:t>
      </w:r>
      <w:r w:rsidR="00CA10F9">
        <w:rPr>
          <w:rFonts w:ascii="Helvetica" w:hAnsi="Helvetica" w:cs="Arial"/>
          <w:b/>
          <w:sz w:val="24"/>
          <w:szCs w:val="24"/>
          <w:lang w:val="en-GB"/>
        </w:rPr>
        <w:t xml:space="preserve"> 3</w:t>
      </w:r>
      <w:r w:rsidRPr="00B700B4">
        <w:rPr>
          <w:rFonts w:ascii="Helvetica" w:hAnsi="Helvetica" w:cs="Arial"/>
          <w:sz w:val="24"/>
          <w:szCs w:val="24"/>
          <w:lang w:val="en-GB"/>
        </w:rPr>
        <w:t xml:space="preserve">: Crude associations between the ages for achieving cognitive milestones and </w:t>
      </w:r>
      <w:r w:rsidR="00B1662D">
        <w:rPr>
          <w:rFonts w:ascii="Helvetica" w:hAnsi="Helvetica" w:cs="Arial"/>
          <w:sz w:val="24"/>
          <w:szCs w:val="24"/>
          <w:lang w:val="en-GB"/>
        </w:rPr>
        <w:t>socio</w:t>
      </w:r>
      <w:r w:rsidR="004A204D">
        <w:rPr>
          <w:rFonts w:ascii="Helvetica" w:hAnsi="Helvetica" w:cs="Arial"/>
          <w:sz w:val="24"/>
          <w:szCs w:val="24"/>
          <w:lang w:val="en-GB"/>
        </w:rPr>
        <w:t xml:space="preserve">demographic and economic </w:t>
      </w:r>
      <w:r w:rsidRPr="00B700B4">
        <w:rPr>
          <w:rFonts w:ascii="Helvetica" w:hAnsi="Helvetica" w:cs="Arial"/>
          <w:sz w:val="24"/>
          <w:szCs w:val="24"/>
          <w:lang w:val="en-GB"/>
        </w:rPr>
        <w:t>characteristics of children</w:t>
      </w:r>
    </w:p>
    <w:sectPr w:rsidR="001D0E5A" w:rsidRPr="00DE215B" w:rsidSect="00A52272">
      <w:footerReference w:type="default" r:id="rId8"/>
      <w:pgSz w:w="16838" w:h="11906" w:orient="landscape"/>
      <w:pgMar w:top="745" w:right="1104" w:bottom="819" w:left="1133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47A72E" w14:textId="77777777" w:rsidR="00BC381A" w:rsidRDefault="00BC381A" w:rsidP="005266FF">
      <w:pPr>
        <w:spacing w:after="0" w:line="240" w:lineRule="auto"/>
      </w:pPr>
      <w:r>
        <w:separator/>
      </w:r>
    </w:p>
  </w:endnote>
  <w:endnote w:type="continuationSeparator" w:id="0">
    <w:p w14:paraId="55539242" w14:textId="77777777" w:rsidR="00BC381A" w:rsidRDefault="00BC381A" w:rsidP="00526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Univers 45 Light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2332906"/>
      <w:docPartObj>
        <w:docPartGallery w:val="Page Numbers (Bottom of Page)"/>
        <w:docPartUnique/>
      </w:docPartObj>
    </w:sdtPr>
    <w:sdtContent>
      <w:p w14:paraId="02D27D48" w14:textId="0C083C5D" w:rsidR="00620F6A" w:rsidRDefault="00620F6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32C3">
          <w:rPr>
            <w:noProof/>
          </w:rPr>
          <w:t>2</w:t>
        </w:r>
        <w:r>
          <w:fldChar w:fldCharType="end"/>
        </w:r>
      </w:p>
    </w:sdtContent>
  </w:sdt>
  <w:p w14:paraId="3BE7F818" w14:textId="77777777" w:rsidR="00620F6A" w:rsidRDefault="00620F6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4B6EB3" w14:textId="77777777" w:rsidR="00BC381A" w:rsidRDefault="00BC381A" w:rsidP="005266FF">
      <w:pPr>
        <w:spacing w:after="0" w:line="240" w:lineRule="auto"/>
      </w:pPr>
      <w:r>
        <w:separator/>
      </w:r>
    </w:p>
  </w:footnote>
  <w:footnote w:type="continuationSeparator" w:id="0">
    <w:p w14:paraId="748DEB55" w14:textId="77777777" w:rsidR="00BC381A" w:rsidRDefault="00BC381A" w:rsidP="005266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7A406D"/>
    <w:multiLevelType w:val="multilevel"/>
    <w:tmpl w:val="95788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CD5546"/>
    <w:multiLevelType w:val="hybridMultilevel"/>
    <w:tmpl w:val="56EE455A"/>
    <w:lvl w:ilvl="0" w:tplc="6D12E8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F90930"/>
    <w:multiLevelType w:val="hybridMultilevel"/>
    <w:tmpl w:val="E1B69920"/>
    <w:lvl w:ilvl="0" w:tplc="A6082A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496BED"/>
    <w:multiLevelType w:val="hybridMultilevel"/>
    <w:tmpl w:val="F288FE12"/>
    <w:lvl w:ilvl="0" w:tplc="6D12E8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5D78A0"/>
    <w:multiLevelType w:val="hybridMultilevel"/>
    <w:tmpl w:val="49CA18A4"/>
    <w:lvl w:ilvl="0" w:tplc="E84C717E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B5592A"/>
    <w:multiLevelType w:val="hybridMultilevel"/>
    <w:tmpl w:val="B7BC3F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F560BD"/>
    <w:multiLevelType w:val="hybridMultilevel"/>
    <w:tmpl w:val="953E1B08"/>
    <w:lvl w:ilvl="0" w:tplc="35985D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B62705"/>
    <w:multiLevelType w:val="hybridMultilevel"/>
    <w:tmpl w:val="D7DC8F78"/>
    <w:lvl w:ilvl="0" w:tplc="1C7C2B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31421C"/>
    <w:multiLevelType w:val="hybridMultilevel"/>
    <w:tmpl w:val="1B6C5C54"/>
    <w:lvl w:ilvl="0" w:tplc="6D12E8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8F515B"/>
    <w:multiLevelType w:val="multilevel"/>
    <w:tmpl w:val="8710F3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B79526E"/>
    <w:multiLevelType w:val="hybridMultilevel"/>
    <w:tmpl w:val="176E21CE"/>
    <w:lvl w:ilvl="0" w:tplc="F80EC1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2470543">
    <w:abstractNumId w:val="6"/>
  </w:num>
  <w:num w:numId="2" w16cid:durableId="867521721">
    <w:abstractNumId w:val="7"/>
  </w:num>
  <w:num w:numId="3" w16cid:durableId="626933640">
    <w:abstractNumId w:val="2"/>
  </w:num>
  <w:num w:numId="4" w16cid:durableId="96290077">
    <w:abstractNumId w:val="8"/>
  </w:num>
  <w:num w:numId="5" w16cid:durableId="401409531">
    <w:abstractNumId w:val="1"/>
  </w:num>
  <w:num w:numId="6" w16cid:durableId="1719084056">
    <w:abstractNumId w:val="3"/>
  </w:num>
  <w:num w:numId="7" w16cid:durableId="2103911336">
    <w:abstractNumId w:val="5"/>
  </w:num>
  <w:num w:numId="8" w16cid:durableId="841167252">
    <w:abstractNumId w:val="4"/>
  </w:num>
  <w:num w:numId="9" w16cid:durableId="1765686568">
    <w:abstractNumId w:val="10"/>
  </w:num>
  <w:num w:numId="10" w16cid:durableId="1567305394">
    <w:abstractNumId w:val="0"/>
  </w:num>
  <w:num w:numId="11" w16cid:durableId="113687483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a-DK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2E2D"/>
    <w:rsid w:val="00000321"/>
    <w:rsid w:val="00010A25"/>
    <w:rsid w:val="00010D55"/>
    <w:rsid w:val="00010E82"/>
    <w:rsid w:val="00010ECA"/>
    <w:rsid w:val="00010F1A"/>
    <w:rsid w:val="0001114D"/>
    <w:rsid w:val="00015001"/>
    <w:rsid w:val="000226D9"/>
    <w:rsid w:val="00024509"/>
    <w:rsid w:val="00024B5B"/>
    <w:rsid w:val="00027965"/>
    <w:rsid w:val="00030C5E"/>
    <w:rsid w:val="00031205"/>
    <w:rsid w:val="000325F9"/>
    <w:rsid w:val="0003272E"/>
    <w:rsid w:val="0003799A"/>
    <w:rsid w:val="00042B36"/>
    <w:rsid w:val="00043E72"/>
    <w:rsid w:val="00043ED4"/>
    <w:rsid w:val="000453F7"/>
    <w:rsid w:val="00047C0A"/>
    <w:rsid w:val="000538A3"/>
    <w:rsid w:val="00053C76"/>
    <w:rsid w:val="00060FB2"/>
    <w:rsid w:val="00065B3E"/>
    <w:rsid w:val="00075148"/>
    <w:rsid w:val="000760CC"/>
    <w:rsid w:val="00081139"/>
    <w:rsid w:val="0008291C"/>
    <w:rsid w:val="00082D0E"/>
    <w:rsid w:val="00086CD0"/>
    <w:rsid w:val="000912BB"/>
    <w:rsid w:val="00091D37"/>
    <w:rsid w:val="00092BB2"/>
    <w:rsid w:val="0009412D"/>
    <w:rsid w:val="00095494"/>
    <w:rsid w:val="000962AB"/>
    <w:rsid w:val="000A6D37"/>
    <w:rsid w:val="000A7711"/>
    <w:rsid w:val="000A7F3F"/>
    <w:rsid w:val="000B1BD2"/>
    <w:rsid w:val="000B2EC6"/>
    <w:rsid w:val="000B4841"/>
    <w:rsid w:val="000B4AC5"/>
    <w:rsid w:val="000B4BCD"/>
    <w:rsid w:val="000B527B"/>
    <w:rsid w:val="000B731E"/>
    <w:rsid w:val="000C0736"/>
    <w:rsid w:val="000C128D"/>
    <w:rsid w:val="000C2425"/>
    <w:rsid w:val="000C4DB3"/>
    <w:rsid w:val="000C4F55"/>
    <w:rsid w:val="000C63C7"/>
    <w:rsid w:val="000C6563"/>
    <w:rsid w:val="000C7959"/>
    <w:rsid w:val="000D1B8F"/>
    <w:rsid w:val="000D1D4B"/>
    <w:rsid w:val="000D5D12"/>
    <w:rsid w:val="000D74FD"/>
    <w:rsid w:val="000E141C"/>
    <w:rsid w:val="000E1F01"/>
    <w:rsid w:val="000E6D3F"/>
    <w:rsid w:val="000E7366"/>
    <w:rsid w:val="000F1CAF"/>
    <w:rsid w:val="000F2D41"/>
    <w:rsid w:val="000F3804"/>
    <w:rsid w:val="000F3835"/>
    <w:rsid w:val="000F7A91"/>
    <w:rsid w:val="000F7F14"/>
    <w:rsid w:val="00101BB4"/>
    <w:rsid w:val="0010415F"/>
    <w:rsid w:val="00104188"/>
    <w:rsid w:val="0010592E"/>
    <w:rsid w:val="001072C4"/>
    <w:rsid w:val="00112A83"/>
    <w:rsid w:val="00116432"/>
    <w:rsid w:val="00116549"/>
    <w:rsid w:val="00120849"/>
    <w:rsid w:val="00120E6D"/>
    <w:rsid w:val="001228CA"/>
    <w:rsid w:val="0012293B"/>
    <w:rsid w:val="001243C8"/>
    <w:rsid w:val="001259A8"/>
    <w:rsid w:val="001262AD"/>
    <w:rsid w:val="00127066"/>
    <w:rsid w:val="001270DB"/>
    <w:rsid w:val="0012770B"/>
    <w:rsid w:val="00127981"/>
    <w:rsid w:val="00132E5B"/>
    <w:rsid w:val="0013533B"/>
    <w:rsid w:val="00136D78"/>
    <w:rsid w:val="00137F75"/>
    <w:rsid w:val="001414CB"/>
    <w:rsid w:val="001443BE"/>
    <w:rsid w:val="00144BEB"/>
    <w:rsid w:val="00146B78"/>
    <w:rsid w:val="001504DE"/>
    <w:rsid w:val="00150A49"/>
    <w:rsid w:val="00150D2B"/>
    <w:rsid w:val="00151638"/>
    <w:rsid w:val="001518E8"/>
    <w:rsid w:val="001563BE"/>
    <w:rsid w:val="00156DF8"/>
    <w:rsid w:val="00160D37"/>
    <w:rsid w:val="00164297"/>
    <w:rsid w:val="00166111"/>
    <w:rsid w:val="00167E4F"/>
    <w:rsid w:val="00170A97"/>
    <w:rsid w:val="001713C4"/>
    <w:rsid w:val="00173466"/>
    <w:rsid w:val="0017650F"/>
    <w:rsid w:val="00182C38"/>
    <w:rsid w:val="0018369E"/>
    <w:rsid w:val="001844D8"/>
    <w:rsid w:val="00191209"/>
    <w:rsid w:val="001923A5"/>
    <w:rsid w:val="00192AE9"/>
    <w:rsid w:val="00194598"/>
    <w:rsid w:val="001951EC"/>
    <w:rsid w:val="001A1CF3"/>
    <w:rsid w:val="001A544A"/>
    <w:rsid w:val="001B0DC0"/>
    <w:rsid w:val="001B334D"/>
    <w:rsid w:val="001B36D8"/>
    <w:rsid w:val="001B6161"/>
    <w:rsid w:val="001C13C2"/>
    <w:rsid w:val="001C1877"/>
    <w:rsid w:val="001C1E25"/>
    <w:rsid w:val="001C4ADE"/>
    <w:rsid w:val="001D0E5A"/>
    <w:rsid w:val="001D0F9E"/>
    <w:rsid w:val="001D22D2"/>
    <w:rsid w:val="001D2E7F"/>
    <w:rsid w:val="001D3017"/>
    <w:rsid w:val="001D4D19"/>
    <w:rsid w:val="001D50B0"/>
    <w:rsid w:val="001D60B2"/>
    <w:rsid w:val="001E2592"/>
    <w:rsid w:val="001E3303"/>
    <w:rsid w:val="001E4E3F"/>
    <w:rsid w:val="001E54E5"/>
    <w:rsid w:val="001F018A"/>
    <w:rsid w:val="001F4B4F"/>
    <w:rsid w:val="001F70C0"/>
    <w:rsid w:val="001F7CA7"/>
    <w:rsid w:val="00200E97"/>
    <w:rsid w:val="002027F7"/>
    <w:rsid w:val="00203FBE"/>
    <w:rsid w:val="00204A5C"/>
    <w:rsid w:val="00207CAC"/>
    <w:rsid w:val="00212097"/>
    <w:rsid w:val="00215AC3"/>
    <w:rsid w:val="002163BE"/>
    <w:rsid w:val="00216BF0"/>
    <w:rsid w:val="00217B1C"/>
    <w:rsid w:val="002223F9"/>
    <w:rsid w:val="002228D2"/>
    <w:rsid w:val="00224366"/>
    <w:rsid w:val="0022458F"/>
    <w:rsid w:val="00225092"/>
    <w:rsid w:val="00227CE6"/>
    <w:rsid w:val="00230D80"/>
    <w:rsid w:val="00233776"/>
    <w:rsid w:val="00233D15"/>
    <w:rsid w:val="002345EA"/>
    <w:rsid w:val="00234665"/>
    <w:rsid w:val="00235DC9"/>
    <w:rsid w:val="002420DF"/>
    <w:rsid w:val="00244280"/>
    <w:rsid w:val="00244689"/>
    <w:rsid w:val="0024497A"/>
    <w:rsid w:val="00244E13"/>
    <w:rsid w:val="00246A9B"/>
    <w:rsid w:val="002536F7"/>
    <w:rsid w:val="002545F0"/>
    <w:rsid w:val="00254819"/>
    <w:rsid w:val="00254DCA"/>
    <w:rsid w:val="002576FF"/>
    <w:rsid w:val="00257712"/>
    <w:rsid w:val="00261616"/>
    <w:rsid w:val="00261775"/>
    <w:rsid w:val="00262D71"/>
    <w:rsid w:val="0026498C"/>
    <w:rsid w:val="00265122"/>
    <w:rsid w:val="002662AE"/>
    <w:rsid w:val="00271545"/>
    <w:rsid w:val="002732C3"/>
    <w:rsid w:val="0027406A"/>
    <w:rsid w:val="00281E6D"/>
    <w:rsid w:val="00281EB9"/>
    <w:rsid w:val="0028248E"/>
    <w:rsid w:val="00282A25"/>
    <w:rsid w:val="0028397B"/>
    <w:rsid w:val="00283FAA"/>
    <w:rsid w:val="002845B9"/>
    <w:rsid w:val="002938EF"/>
    <w:rsid w:val="00294724"/>
    <w:rsid w:val="002954FF"/>
    <w:rsid w:val="002A28B3"/>
    <w:rsid w:val="002A68C3"/>
    <w:rsid w:val="002B4D70"/>
    <w:rsid w:val="002B719C"/>
    <w:rsid w:val="002B741A"/>
    <w:rsid w:val="002C08C7"/>
    <w:rsid w:val="002C4EB7"/>
    <w:rsid w:val="002D1781"/>
    <w:rsid w:val="002D2C6A"/>
    <w:rsid w:val="002D4196"/>
    <w:rsid w:val="002D6A85"/>
    <w:rsid w:val="002D7AEB"/>
    <w:rsid w:val="002D7B7A"/>
    <w:rsid w:val="002E245A"/>
    <w:rsid w:val="002E6CF1"/>
    <w:rsid w:val="002E7A30"/>
    <w:rsid w:val="002F1E2E"/>
    <w:rsid w:val="002F2750"/>
    <w:rsid w:val="002F35CC"/>
    <w:rsid w:val="002F5E55"/>
    <w:rsid w:val="00300E5D"/>
    <w:rsid w:val="00302A0C"/>
    <w:rsid w:val="00302DAB"/>
    <w:rsid w:val="00303348"/>
    <w:rsid w:val="00303883"/>
    <w:rsid w:val="003067DF"/>
    <w:rsid w:val="00306B06"/>
    <w:rsid w:val="00306CE7"/>
    <w:rsid w:val="00307B6C"/>
    <w:rsid w:val="00310B83"/>
    <w:rsid w:val="00316588"/>
    <w:rsid w:val="00316940"/>
    <w:rsid w:val="00316F4B"/>
    <w:rsid w:val="00323525"/>
    <w:rsid w:val="00327BA1"/>
    <w:rsid w:val="00330B93"/>
    <w:rsid w:val="0033161D"/>
    <w:rsid w:val="0033310C"/>
    <w:rsid w:val="00333984"/>
    <w:rsid w:val="00334822"/>
    <w:rsid w:val="003378F1"/>
    <w:rsid w:val="00340F97"/>
    <w:rsid w:val="00341467"/>
    <w:rsid w:val="0035165C"/>
    <w:rsid w:val="00352752"/>
    <w:rsid w:val="0035284C"/>
    <w:rsid w:val="00356B99"/>
    <w:rsid w:val="00363985"/>
    <w:rsid w:val="003642FD"/>
    <w:rsid w:val="00367BD5"/>
    <w:rsid w:val="00371A68"/>
    <w:rsid w:val="00371CA2"/>
    <w:rsid w:val="003753CC"/>
    <w:rsid w:val="00377E2E"/>
    <w:rsid w:val="003836D1"/>
    <w:rsid w:val="00384E51"/>
    <w:rsid w:val="003850B3"/>
    <w:rsid w:val="00385E5A"/>
    <w:rsid w:val="0038645D"/>
    <w:rsid w:val="00387DE4"/>
    <w:rsid w:val="00391262"/>
    <w:rsid w:val="003919C7"/>
    <w:rsid w:val="00392351"/>
    <w:rsid w:val="00393066"/>
    <w:rsid w:val="00395D0F"/>
    <w:rsid w:val="00395F4C"/>
    <w:rsid w:val="00396553"/>
    <w:rsid w:val="00396B02"/>
    <w:rsid w:val="003A15E2"/>
    <w:rsid w:val="003A3A7D"/>
    <w:rsid w:val="003A3F4C"/>
    <w:rsid w:val="003A7E4E"/>
    <w:rsid w:val="003B0592"/>
    <w:rsid w:val="003B2D64"/>
    <w:rsid w:val="003B351F"/>
    <w:rsid w:val="003B4049"/>
    <w:rsid w:val="003B470F"/>
    <w:rsid w:val="003C19BF"/>
    <w:rsid w:val="003C3155"/>
    <w:rsid w:val="003C32F6"/>
    <w:rsid w:val="003C4D6B"/>
    <w:rsid w:val="003C4FAB"/>
    <w:rsid w:val="003D0DD8"/>
    <w:rsid w:val="003D1863"/>
    <w:rsid w:val="003D694A"/>
    <w:rsid w:val="003E1861"/>
    <w:rsid w:val="003E387A"/>
    <w:rsid w:val="003E38C7"/>
    <w:rsid w:val="003E4532"/>
    <w:rsid w:val="003E4936"/>
    <w:rsid w:val="003E510D"/>
    <w:rsid w:val="003E54CE"/>
    <w:rsid w:val="003F22B0"/>
    <w:rsid w:val="003F5613"/>
    <w:rsid w:val="003F6905"/>
    <w:rsid w:val="003F6C93"/>
    <w:rsid w:val="003F784F"/>
    <w:rsid w:val="00400B00"/>
    <w:rsid w:val="00402777"/>
    <w:rsid w:val="0040296F"/>
    <w:rsid w:val="00403268"/>
    <w:rsid w:val="004038FB"/>
    <w:rsid w:val="00404D84"/>
    <w:rsid w:val="0040537D"/>
    <w:rsid w:val="00405616"/>
    <w:rsid w:val="00405C35"/>
    <w:rsid w:val="004063BB"/>
    <w:rsid w:val="004105B0"/>
    <w:rsid w:val="00416A42"/>
    <w:rsid w:val="00422CB9"/>
    <w:rsid w:val="00424E2F"/>
    <w:rsid w:val="00425336"/>
    <w:rsid w:val="0042682D"/>
    <w:rsid w:val="004306CF"/>
    <w:rsid w:val="004322EE"/>
    <w:rsid w:val="004417EE"/>
    <w:rsid w:val="00441F5A"/>
    <w:rsid w:val="00445603"/>
    <w:rsid w:val="004464EF"/>
    <w:rsid w:val="00452649"/>
    <w:rsid w:val="00454B5D"/>
    <w:rsid w:val="00454EA3"/>
    <w:rsid w:val="00463CCD"/>
    <w:rsid w:val="004658E0"/>
    <w:rsid w:val="004659CC"/>
    <w:rsid w:val="0046699A"/>
    <w:rsid w:val="00470688"/>
    <w:rsid w:val="00471A88"/>
    <w:rsid w:val="00473D09"/>
    <w:rsid w:val="00474EBB"/>
    <w:rsid w:val="00480B08"/>
    <w:rsid w:val="0048180F"/>
    <w:rsid w:val="00482567"/>
    <w:rsid w:val="0048471C"/>
    <w:rsid w:val="00490927"/>
    <w:rsid w:val="00492AF2"/>
    <w:rsid w:val="0049777B"/>
    <w:rsid w:val="004A204D"/>
    <w:rsid w:val="004A2277"/>
    <w:rsid w:val="004A3463"/>
    <w:rsid w:val="004A3D55"/>
    <w:rsid w:val="004A4354"/>
    <w:rsid w:val="004A7B9B"/>
    <w:rsid w:val="004B07E0"/>
    <w:rsid w:val="004B1038"/>
    <w:rsid w:val="004B1B00"/>
    <w:rsid w:val="004B358C"/>
    <w:rsid w:val="004B7E7A"/>
    <w:rsid w:val="004C1167"/>
    <w:rsid w:val="004C24E3"/>
    <w:rsid w:val="004C3D04"/>
    <w:rsid w:val="004C5C99"/>
    <w:rsid w:val="004D03DC"/>
    <w:rsid w:val="004D0950"/>
    <w:rsid w:val="004E1690"/>
    <w:rsid w:val="004E2439"/>
    <w:rsid w:val="004F0CCA"/>
    <w:rsid w:val="004F2C60"/>
    <w:rsid w:val="004F3C33"/>
    <w:rsid w:val="004F556C"/>
    <w:rsid w:val="00500717"/>
    <w:rsid w:val="00501744"/>
    <w:rsid w:val="00502D04"/>
    <w:rsid w:val="00507DBA"/>
    <w:rsid w:val="00511B30"/>
    <w:rsid w:val="0051287D"/>
    <w:rsid w:val="005206FA"/>
    <w:rsid w:val="00520828"/>
    <w:rsid w:val="00520CB2"/>
    <w:rsid w:val="005266FF"/>
    <w:rsid w:val="00527AE1"/>
    <w:rsid w:val="005307A1"/>
    <w:rsid w:val="00531A91"/>
    <w:rsid w:val="0053477E"/>
    <w:rsid w:val="00535901"/>
    <w:rsid w:val="00536602"/>
    <w:rsid w:val="005367FA"/>
    <w:rsid w:val="00537DC0"/>
    <w:rsid w:val="00541BCE"/>
    <w:rsid w:val="005454FE"/>
    <w:rsid w:val="00545CB9"/>
    <w:rsid w:val="00552D39"/>
    <w:rsid w:val="0055361D"/>
    <w:rsid w:val="00556D84"/>
    <w:rsid w:val="00557661"/>
    <w:rsid w:val="0055779E"/>
    <w:rsid w:val="0056510B"/>
    <w:rsid w:val="005719CC"/>
    <w:rsid w:val="00571B1F"/>
    <w:rsid w:val="005721A4"/>
    <w:rsid w:val="00574C3A"/>
    <w:rsid w:val="005760D6"/>
    <w:rsid w:val="00577EF6"/>
    <w:rsid w:val="0058067E"/>
    <w:rsid w:val="005828A3"/>
    <w:rsid w:val="00583B19"/>
    <w:rsid w:val="0059109D"/>
    <w:rsid w:val="00593927"/>
    <w:rsid w:val="005957E0"/>
    <w:rsid w:val="005A2B51"/>
    <w:rsid w:val="005A3567"/>
    <w:rsid w:val="005A3A8C"/>
    <w:rsid w:val="005A54DC"/>
    <w:rsid w:val="005A6525"/>
    <w:rsid w:val="005B0C22"/>
    <w:rsid w:val="005B2001"/>
    <w:rsid w:val="005B2971"/>
    <w:rsid w:val="005B4E80"/>
    <w:rsid w:val="005B6E57"/>
    <w:rsid w:val="005B73B5"/>
    <w:rsid w:val="005C28DF"/>
    <w:rsid w:val="005C2A5C"/>
    <w:rsid w:val="005C363F"/>
    <w:rsid w:val="005C3661"/>
    <w:rsid w:val="005C4102"/>
    <w:rsid w:val="005C7392"/>
    <w:rsid w:val="005C7545"/>
    <w:rsid w:val="005D10B3"/>
    <w:rsid w:val="005D156B"/>
    <w:rsid w:val="005D3728"/>
    <w:rsid w:val="005D379B"/>
    <w:rsid w:val="005E3137"/>
    <w:rsid w:val="005E45CC"/>
    <w:rsid w:val="005E5D32"/>
    <w:rsid w:val="005E60F5"/>
    <w:rsid w:val="005E74D2"/>
    <w:rsid w:val="005F1D5F"/>
    <w:rsid w:val="005F3966"/>
    <w:rsid w:val="005F4A42"/>
    <w:rsid w:val="005F6A95"/>
    <w:rsid w:val="005F7B35"/>
    <w:rsid w:val="00600559"/>
    <w:rsid w:val="006045CA"/>
    <w:rsid w:val="006051D1"/>
    <w:rsid w:val="00605E77"/>
    <w:rsid w:val="00607A23"/>
    <w:rsid w:val="006111B8"/>
    <w:rsid w:val="00611D3A"/>
    <w:rsid w:val="00612D94"/>
    <w:rsid w:val="00612DE8"/>
    <w:rsid w:val="00613D61"/>
    <w:rsid w:val="006148B6"/>
    <w:rsid w:val="006149F0"/>
    <w:rsid w:val="0061699A"/>
    <w:rsid w:val="00617831"/>
    <w:rsid w:val="00620F6A"/>
    <w:rsid w:val="0062304B"/>
    <w:rsid w:val="006236F2"/>
    <w:rsid w:val="00625115"/>
    <w:rsid w:val="00627957"/>
    <w:rsid w:val="006309D9"/>
    <w:rsid w:val="006310AD"/>
    <w:rsid w:val="006340F8"/>
    <w:rsid w:val="006346E4"/>
    <w:rsid w:val="006346ED"/>
    <w:rsid w:val="006347A9"/>
    <w:rsid w:val="006407CF"/>
    <w:rsid w:val="006418FC"/>
    <w:rsid w:val="006445BC"/>
    <w:rsid w:val="00645313"/>
    <w:rsid w:val="006454B7"/>
    <w:rsid w:val="00646D97"/>
    <w:rsid w:val="00647559"/>
    <w:rsid w:val="00650E67"/>
    <w:rsid w:val="00653557"/>
    <w:rsid w:val="006547C7"/>
    <w:rsid w:val="0065562E"/>
    <w:rsid w:val="00656419"/>
    <w:rsid w:val="00656910"/>
    <w:rsid w:val="00660114"/>
    <w:rsid w:val="006637A8"/>
    <w:rsid w:val="006714A1"/>
    <w:rsid w:val="00671891"/>
    <w:rsid w:val="00671BDC"/>
    <w:rsid w:val="0067474F"/>
    <w:rsid w:val="00674D29"/>
    <w:rsid w:val="00675177"/>
    <w:rsid w:val="0067586D"/>
    <w:rsid w:val="00676ACC"/>
    <w:rsid w:val="00684116"/>
    <w:rsid w:val="00690E3C"/>
    <w:rsid w:val="0069420C"/>
    <w:rsid w:val="00696D3B"/>
    <w:rsid w:val="00697A12"/>
    <w:rsid w:val="006A0056"/>
    <w:rsid w:val="006A4CB9"/>
    <w:rsid w:val="006A4E25"/>
    <w:rsid w:val="006A5DBD"/>
    <w:rsid w:val="006A61F2"/>
    <w:rsid w:val="006A6F78"/>
    <w:rsid w:val="006B08A7"/>
    <w:rsid w:val="006B3795"/>
    <w:rsid w:val="006B3D85"/>
    <w:rsid w:val="006B7DFC"/>
    <w:rsid w:val="006C030B"/>
    <w:rsid w:val="006C03D7"/>
    <w:rsid w:val="006C049D"/>
    <w:rsid w:val="006C6146"/>
    <w:rsid w:val="006C67FD"/>
    <w:rsid w:val="006C7EAD"/>
    <w:rsid w:val="006D136D"/>
    <w:rsid w:val="006D669A"/>
    <w:rsid w:val="006D69E8"/>
    <w:rsid w:val="006E06F4"/>
    <w:rsid w:val="006E2632"/>
    <w:rsid w:val="006E3CE7"/>
    <w:rsid w:val="006E3FC0"/>
    <w:rsid w:val="006E43E7"/>
    <w:rsid w:val="006E487A"/>
    <w:rsid w:val="006E4A41"/>
    <w:rsid w:val="006F4509"/>
    <w:rsid w:val="006F5A7E"/>
    <w:rsid w:val="006F5AB3"/>
    <w:rsid w:val="006F5C2D"/>
    <w:rsid w:val="006F61DB"/>
    <w:rsid w:val="006F722C"/>
    <w:rsid w:val="00700D59"/>
    <w:rsid w:val="00702936"/>
    <w:rsid w:val="00703C13"/>
    <w:rsid w:val="00704FE0"/>
    <w:rsid w:val="0070761F"/>
    <w:rsid w:val="007112C6"/>
    <w:rsid w:val="007128B3"/>
    <w:rsid w:val="00712B2B"/>
    <w:rsid w:val="00716705"/>
    <w:rsid w:val="00716B34"/>
    <w:rsid w:val="00720264"/>
    <w:rsid w:val="00722391"/>
    <w:rsid w:val="00722AA8"/>
    <w:rsid w:val="00730DE7"/>
    <w:rsid w:val="007321FC"/>
    <w:rsid w:val="007350AE"/>
    <w:rsid w:val="00741D9D"/>
    <w:rsid w:val="007430DE"/>
    <w:rsid w:val="007445EC"/>
    <w:rsid w:val="00744878"/>
    <w:rsid w:val="00746A7B"/>
    <w:rsid w:val="00746D14"/>
    <w:rsid w:val="00751CCB"/>
    <w:rsid w:val="0075571B"/>
    <w:rsid w:val="00760C00"/>
    <w:rsid w:val="00761A27"/>
    <w:rsid w:val="007635AA"/>
    <w:rsid w:val="0076425A"/>
    <w:rsid w:val="00765752"/>
    <w:rsid w:val="00772B0E"/>
    <w:rsid w:val="00773C38"/>
    <w:rsid w:val="007744CC"/>
    <w:rsid w:val="0078064A"/>
    <w:rsid w:val="00782800"/>
    <w:rsid w:val="00783C20"/>
    <w:rsid w:val="007849CB"/>
    <w:rsid w:val="0078541D"/>
    <w:rsid w:val="00791118"/>
    <w:rsid w:val="00791F28"/>
    <w:rsid w:val="00793DD4"/>
    <w:rsid w:val="00795F5C"/>
    <w:rsid w:val="00796A89"/>
    <w:rsid w:val="00797127"/>
    <w:rsid w:val="007A62A1"/>
    <w:rsid w:val="007B1AE1"/>
    <w:rsid w:val="007B259D"/>
    <w:rsid w:val="007B3457"/>
    <w:rsid w:val="007B609A"/>
    <w:rsid w:val="007C149A"/>
    <w:rsid w:val="007C15BD"/>
    <w:rsid w:val="007C3C8B"/>
    <w:rsid w:val="007C44A4"/>
    <w:rsid w:val="007D1619"/>
    <w:rsid w:val="007D370D"/>
    <w:rsid w:val="007D5328"/>
    <w:rsid w:val="007D6150"/>
    <w:rsid w:val="007D6260"/>
    <w:rsid w:val="007E157A"/>
    <w:rsid w:val="007E2570"/>
    <w:rsid w:val="007F012D"/>
    <w:rsid w:val="007F1867"/>
    <w:rsid w:val="007F4A89"/>
    <w:rsid w:val="00800178"/>
    <w:rsid w:val="00800208"/>
    <w:rsid w:val="00800554"/>
    <w:rsid w:val="008026D1"/>
    <w:rsid w:val="00802BBD"/>
    <w:rsid w:val="00802C48"/>
    <w:rsid w:val="0080522E"/>
    <w:rsid w:val="00805332"/>
    <w:rsid w:val="00810E6A"/>
    <w:rsid w:val="0081503A"/>
    <w:rsid w:val="0081612D"/>
    <w:rsid w:val="00816962"/>
    <w:rsid w:val="00821DD0"/>
    <w:rsid w:val="00822612"/>
    <w:rsid w:val="00822AFA"/>
    <w:rsid w:val="00823679"/>
    <w:rsid w:val="008254CA"/>
    <w:rsid w:val="00826C5B"/>
    <w:rsid w:val="00827329"/>
    <w:rsid w:val="0082787B"/>
    <w:rsid w:val="00831C6B"/>
    <w:rsid w:val="008323D2"/>
    <w:rsid w:val="00832A04"/>
    <w:rsid w:val="0084020F"/>
    <w:rsid w:val="008418BF"/>
    <w:rsid w:val="00846A01"/>
    <w:rsid w:val="0085075E"/>
    <w:rsid w:val="00852A2B"/>
    <w:rsid w:val="008545A2"/>
    <w:rsid w:val="008548A5"/>
    <w:rsid w:val="00855604"/>
    <w:rsid w:val="008563D6"/>
    <w:rsid w:val="00857A1F"/>
    <w:rsid w:val="00857F4A"/>
    <w:rsid w:val="0086128C"/>
    <w:rsid w:val="00861A08"/>
    <w:rsid w:val="00862B31"/>
    <w:rsid w:val="00867389"/>
    <w:rsid w:val="00870756"/>
    <w:rsid w:val="008726CC"/>
    <w:rsid w:val="00872D5D"/>
    <w:rsid w:val="00875BE0"/>
    <w:rsid w:val="00880385"/>
    <w:rsid w:val="008861FF"/>
    <w:rsid w:val="0088724D"/>
    <w:rsid w:val="008907D8"/>
    <w:rsid w:val="00893464"/>
    <w:rsid w:val="00894AC5"/>
    <w:rsid w:val="00895189"/>
    <w:rsid w:val="0089728E"/>
    <w:rsid w:val="008A077A"/>
    <w:rsid w:val="008A0EA3"/>
    <w:rsid w:val="008A1534"/>
    <w:rsid w:val="008A164D"/>
    <w:rsid w:val="008A4930"/>
    <w:rsid w:val="008A54BC"/>
    <w:rsid w:val="008B0CFF"/>
    <w:rsid w:val="008B0F3D"/>
    <w:rsid w:val="008B156D"/>
    <w:rsid w:val="008B375B"/>
    <w:rsid w:val="008B3E4E"/>
    <w:rsid w:val="008B4BF7"/>
    <w:rsid w:val="008B510D"/>
    <w:rsid w:val="008B7812"/>
    <w:rsid w:val="008B7BEE"/>
    <w:rsid w:val="008C0343"/>
    <w:rsid w:val="008C0451"/>
    <w:rsid w:val="008C4C0C"/>
    <w:rsid w:val="008C4ED4"/>
    <w:rsid w:val="008D10EE"/>
    <w:rsid w:val="008D2306"/>
    <w:rsid w:val="008D4C26"/>
    <w:rsid w:val="008D6E4D"/>
    <w:rsid w:val="008D6E8B"/>
    <w:rsid w:val="008D7D34"/>
    <w:rsid w:val="008E1902"/>
    <w:rsid w:val="008E1BB1"/>
    <w:rsid w:val="008F07B1"/>
    <w:rsid w:val="008F1E58"/>
    <w:rsid w:val="008F227B"/>
    <w:rsid w:val="008F3B36"/>
    <w:rsid w:val="009017EE"/>
    <w:rsid w:val="00902F55"/>
    <w:rsid w:val="0090501E"/>
    <w:rsid w:val="00906F90"/>
    <w:rsid w:val="00910F2C"/>
    <w:rsid w:val="00911CF2"/>
    <w:rsid w:val="009132F9"/>
    <w:rsid w:val="00913AC5"/>
    <w:rsid w:val="00915953"/>
    <w:rsid w:val="00920632"/>
    <w:rsid w:val="00923E69"/>
    <w:rsid w:val="00927785"/>
    <w:rsid w:val="00932703"/>
    <w:rsid w:val="009365BF"/>
    <w:rsid w:val="00936A99"/>
    <w:rsid w:val="00936C43"/>
    <w:rsid w:val="009406D8"/>
    <w:rsid w:val="009407BD"/>
    <w:rsid w:val="0094401B"/>
    <w:rsid w:val="009442E4"/>
    <w:rsid w:val="0094546B"/>
    <w:rsid w:val="0094595E"/>
    <w:rsid w:val="009476AD"/>
    <w:rsid w:val="00952499"/>
    <w:rsid w:val="00953575"/>
    <w:rsid w:val="0095604C"/>
    <w:rsid w:val="00956F6C"/>
    <w:rsid w:val="00957A8B"/>
    <w:rsid w:val="00960596"/>
    <w:rsid w:val="0096591D"/>
    <w:rsid w:val="00967FB9"/>
    <w:rsid w:val="00971EF5"/>
    <w:rsid w:val="009757F9"/>
    <w:rsid w:val="00975DAB"/>
    <w:rsid w:val="00975F7D"/>
    <w:rsid w:val="00977B69"/>
    <w:rsid w:val="009813E3"/>
    <w:rsid w:val="0098250C"/>
    <w:rsid w:val="00982BD1"/>
    <w:rsid w:val="00984D8C"/>
    <w:rsid w:val="009903B0"/>
    <w:rsid w:val="00990E7E"/>
    <w:rsid w:val="00992B6C"/>
    <w:rsid w:val="00994171"/>
    <w:rsid w:val="00997F1A"/>
    <w:rsid w:val="009A101E"/>
    <w:rsid w:val="009A52DB"/>
    <w:rsid w:val="009A743B"/>
    <w:rsid w:val="009A7577"/>
    <w:rsid w:val="009B0A41"/>
    <w:rsid w:val="009B0AC2"/>
    <w:rsid w:val="009B64C5"/>
    <w:rsid w:val="009B752B"/>
    <w:rsid w:val="009B7DD7"/>
    <w:rsid w:val="009B7E30"/>
    <w:rsid w:val="009C05F8"/>
    <w:rsid w:val="009C0A91"/>
    <w:rsid w:val="009C2B7B"/>
    <w:rsid w:val="009C4081"/>
    <w:rsid w:val="009C4744"/>
    <w:rsid w:val="009C612D"/>
    <w:rsid w:val="009C779C"/>
    <w:rsid w:val="009D12D1"/>
    <w:rsid w:val="009D251F"/>
    <w:rsid w:val="009D3110"/>
    <w:rsid w:val="009D3F7C"/>
    <w:rsid w:val="009D76BE"/>
    <w:rsid w:val="009E0466"/>
    <w:rsid w:val="009E0EDB"/>
    <w:rsid w:val="009E1737"/>
    <w:rsid w:val="009E23D7"/>
    <w:rsid w:val="009E312B"/>
    <w:rsid w:val="009E5A01"/>
    <w:rsid w:val="009E68A0"/>
    <w:rsid w:val="009F000C"/>
    <w:rsid w:val="009F20DF"/>
    <w:rsid w:val="009F42B7"/>
    <w:rsid w:val="009F45E2"/>
    <w:rsid w:val="009F53A2"/>
    <w:rsid w:val="009F6431"/>
    <w:rsid w:val="00A0216B"/>
    <w:rsid w:val="00A06E9E"/>
    <w:rsid w:val="00A20680"/>
    <w:rsid w:val="00A21628"/>
    <w:rsid w:val="00A26C84"/>
    <w:rsid w:val="00A31F17"/>
    <w:rsid w:val="00A34790"/>
    <w:rsid w:val="00A34DBE"/>
    <w:rsid w:val="00A34E51"/>
    <w:rsid w:val="00A37A76"/>
    <w:rsid w:val="00A37F2F"/>
    <w:rsid w:val="00A37F3E"/>
    <w:rsid w:val="00A400F8"/>
    <w:rsid w:val="00A4266B"/>
    <w:rsid w:val="00A461C0"/>
    <w:rsid w:val="00A465C7"/>
    <w:rsid w:val="00A500B7"/>
    <w:rsid w:val="00A50970"/>
    <w:rsid w:val="00A52272"/>
    <w:rsid w:val="00A52554"/>
    <w:rsid w:val="00A53055"/>
    <w:rsid w:val="00A61EB9"/>
    <w:rsid w:val="00A643E3"/>
    <w:rsid w:val="00A712D1"/>
    <w:rsid w:val="00A767E1"/>
    <w:rsid w:val="00A8039C"/>
    <w:rsid w:val="00A81DCE"/>
    <w:rsid w:val="00A82056"/>
    <w:rsid w:val="00A83431"/>
    <w:rsid w:val="00A861CC"/>
    <w:rsid w:val="00A924DF"/>
    <w:rsid w:val="00A932B5"/>
    <w:rsid w:val="00A96431"/>
    <w:rsid w:val="00A97CEC"/>
    <w:rsid w:val="00AA0220"/>
    <w:rsid w:val="00AA1475"/>
    <w:rsid w:val="00AA14DA"/>
    <w:rsid w:val="00AA4EE0"/>
    <w:rsid w:val="00AA5D8F"/>
    <w:rsid w:val="00AA7A67"/>
    <w:rsid w:val="00AB3A02"/>
    <w:rsid w:val="00AB5D13"/>
    <w:rsid w:val="00AB61E7"/>
    <w:rsid w:val="00AC0E60"/>
    <w:rsid w:val="00AC39CB"/>
    <w:rsid w:val="00AC52EF"/>
    <w:rsid w:val="00AC5589"/>
    <w:rsid w:val="00AC6050"/>
    <w:rsid w:val="00AC6134"/>
    <w:rsid w:val="00AC69C0"/>
    <w:rsid w:val="00AC6F0D"/>
    <w:rsid w:val="00AC727E"/>
    <w:rsid w:val="00AC7AF6"/>
    <w:rsid w:val="00AD4BC4"/>
    <w:rsid w:val="00AD644E"/>
    <w:rsid w:val="00AD6B3A"/>
    <w:rsid w:val="00AD7390"/>
    <w:rsid w:val="00AE012D"/>
    <w:rsid w:val="00AE255F"/>
    <w:rsid w:val="00AE2CE1"/>
    <w:rsid w:val="00AE3536"/>
    <w:rsid w:val="00AE5985"/>
    <w:rsid w:val="00AF30BB"/>
    <w:rsid w:val="00AF310D"/>
    <w:rsid w:val="00AF71EA"/>
    <w:rsid w:val="00B00F95"/>
    <w:rsid w:val="00B0161D"/>
    <w:rsid w:val="00B02535"/>
    <w:rsid w:val="00B1017B"/>
    <w:rsid w:val="00B11D20"/>
    <w:rsid w:val="00B125EB"/>
    <w:rsid w:val="00B1662D"/>
    <w:rsid w:val="00B17ADF"/>
    <w:rsid w:val="00B20918"/>
    <w:rsid w:val="00B22EAF"/>
    <w:rsid w:val="00B23853"/>
    <w:rsid w:val="00B23C01"/>
    <w:rsid w:val="00B25FDC"/>
    <w:rsid w:val="00B30C72"/>
    <w:rsid w:val="00B33F26"/>
    <w:rsid w:val="00B45E12"/>
    <w:rsid w:val="00B46AC5"/>
    <w:rsid w:val="00B501D2"/>
    <w:rsid w:val="00B50502"/>
    <w:rsid w:val="00B5222A"/>
    <w:rsid w:val="00B5248F"/>
    <w:rsid w:val="00B52628"/>
    <w:rsid w:val="00B53475"/>
    <w:rsid w:val="00B54E7B"/>
    <w:rsid w:val="00B56985"/>
    <w:rsid w:val="00B570C6"/>
    <w:rsid w:val="00B572F4"/>
    <w:rsid w:val="00B57601"/>
    <w:rsid w:val="00B6023D"/>
    <w:rsid w:val="00B60262"/>
    <w:rsid w:val="00B632AA"/>
    <w:rsid w:val="00B6334E"/>
    <w:rsid w:val="00B658F8"/>
    <w:rsid w:val="00B65FEF"/>
    <w:rsid w:val="00B700B4"/>
    <w:rsid w:val="00B71C2F"/>
    <w:rsid w:val="00B734A9"/>
    <w:rsid w:val="00B7466C"/>
    <w:rsid w:val="00B74EB4"/>
    <w:rsid w:val="00B76A94"/>
    <w:rsid w:val="00B80404"/>
    <w:rsid w:val="00B82DBA"/>
    <w:rsid w:val="00B836FF"/>
    <w:rsid w:val="00B85372"/>
    <w:rsid w:val="00B877E0"/>
    <w:rsid w:val="00B94111"/>
    <w:rsid w:val="00B9444A"/>
    <w:rsid w:val="00B949DF"/>
    <w:rsid w:val="00B94EAF"/>
    <w:rsid w:val="00B95331"/>
    <w:rsid w:val="00BA0229"/>
    <w:rsid w:val="00BA4201"/>
    <w:rsid w:val="00BA7D4B"/>
    <w:rsid w:val="00BA7FC2"/>
    <w:rsid w:val="00BB0E07"/>
    <w:rsid w:val="00BB63E5"/>
    <w:rsid w:val="00BC1D5D"/>
    <w:rsid w:val="00BC381A"/>
    <w:rsid w:val="00BC4A77"/>
    <w:rsid w:val="00BC4E5C"/>
    <w:rsid w:val="00BC6D85"/>
    <w:rsid w:val="00BD06D6"/>
    <w:rsid w:val="00BD4078"/>
    <w:rsid w:val="00BD4239"/>
    <w:rsid w:val="00BD54AD"/>
    <w:rsid w:val="00BD5E1B"/>
    <w:rsid w:val="00BE0FF5"/>
    <w:rsid w:val="00BE2938"/>
    <w:rsid w:val="00BE2F33"/>
    <w:rsid w:val="00BE3670"/>
    <w:rsid w:val="00BE56AD"/>
    <w:rsid w:val="00BE5795"/>
    <w:rsid w:val="00BE5C60"/>
    <w:rsid w:val="00BE68E5"/>
    <w:rsid w:val="00BE72B5"/>
    <w:rsid w:val="00BE750A"/>
    <w:rsid w:val="00BE7786"/>
    <w:rsid w:val="00BE7FBB"/>
    <w:rsid w:val="00BF067F"/>
    <w:rsid w:val="00BF24DC"/>
    <w:rsid w:val="00BF3AAB"/>
    <w:rsid w:val="00BF418D"/>
    <w:rsid w:val="00BF43DD"/>
    <w:rsid w:val="00BF46A9"/>
    <w:rsid w:val="00BF5E87"/>
    <w:rsid w:val="00BF65A1"/>
    <w:rsid w:val="00BF675C"/>
    <w:rsid w:val="00BF76A6"/>
    <w:rsid w:val="00C025C4"/>
    <w:rsid w:val="00C03CB1"/>
    <w:rsid w:val="00C0690B"/>
    <w:rsid w:val="00C0698D"/>
    <w:rsid w:val="00C0713F"/>
    <w:rsid w:val="00C07A26"/>
    <w:rsid w:val="00C100E8"/>
    <w:rsid w:val="00C133FA"/>
    <w:rsid w:val="00C14482"/>
    <w:rsid w:val="00C168AE"/>
    <w:rsid w:val="00C203E6"/>
    <w:rsid w:val="00C23C1D"/>
    <w:rsid w:val="00C3358B"/>
    <w:rsid w:val="00C33EA3"/>
    <w:rsid w:val="00C408B3"/>
    <w:rsid w:val="00C41F4A"/>
    <w:rsid w:val="00C4466F"/>
    <w:rsid w:val="00C44993"/>
    <w:rsid w:val="00C47406"/>
    <w:rsid w:val="00C50688"/>
    <w:rsid w:val="00C518B2"/>
    <w:rsid w:val="00C52360"/>
    <w:rsid w:val="00C55526"/>
    <w:rsid w:val="00C55DD4"/>
    <w:rsid w:val="00C562DF"/>
    <w:rsid w:val="00C56C48"/>
    <w:rsid w:val="00C57328"/>
    <w:rsid w:val="00C6064D"/>
    <w:rsid w:val="00C618ED"/>
    <w:rsid w:val="00C623F5"/>
    <w:rsid w:val="00C66642"/>
    <w:rsid w:val="00C6741A"/>
    <w:rsid w:val="00C72860"/>
    <w:rsid w:val="00C7407E"/>
    <w:rsid w:val="00C76B52"/>
    <w:rsid w:val="00C7734A"/>
    <w:rsid w:val="00C80C03"/>
    <w:rsid w:val="00C82649"/>
    <w:rsid w:val="00C835CB"/>
    <w:rsid w:val="00C90616"/>
    <w:rsid w:val="00C90867"/>
    <w:rsid w:val="00C91EC6"/>
    <w:rsid w:val="00C93E8F"/>
    <w:rsid w:val="00C94E60"/>
    <w:rsid w:val="00C95993"/>
    <w:rsid w:val="00C96AEE"/>
    <w:rsid w:val="00CA10F9"/>
    <w:rsid w:val="00CA2F0F"/>
    <w:rsid w:val="00CA3A9E"/>
    <w:rsid w:val="00CA3D83"/>
    <w:rsid w:val="00CA7D80"/>
    <w:rsid w:val="00CB1D0B"/>
    <w:rsid w:val="00CB1E1D"/>
    <w:rsid w:val="00CB7E85"/>
    <w:rsid w:val="00CC19E6"/>
    <w:rsid w:val="00CC3020"/>
    <w:rsid w:val="00CC37B5"/>
    <w:rsid w:val="00CC3B41"/>
    <w:rsid w:val="00CC3B88"/>
    <w:rsid w:val="00CC4206"/>
    <w:rsid w:val="00CC4340"/>
    <w:rsid w:val="00CC52BE"/>
    <w:rsid w:val="00CC5CA1"/>
    <w:rsid w:val="00CD42B1"/>
    <w:rsid w:val="00CD76B3"/>
    <w:rsid w:val="00CD7D53"/>
    <w:rsid w:val="00CE172A"/>
    <w:rsid w:val="00CE4F2A"/>
    <w:rsid w:val="00CF1814"/>
    <w:rsid w:val="00CF56DE"/>
    <w:rsid w:val="00CF5BF7"/>
    <w:rsid w:val="00D000CA"/>
    <w:rsid w:val="00D02CAD"/>
    <w:rsid w:val="00D03812"/>
    <w:rsid w:val="00D03A86"/>
    <w:rsid w:val="00D046D2"/>
    <w:rsid w:val="00D04DAC"/>
    <w:rsid w:val="00D05184"/>
    <w:rsid w:val="00D0563D"/>
    <w:rsid w:val="00D0655B"/>
    <w:rsid w:val="00D078E5"/>
    <w:rsid w:val="00D101D8"/>
    <w:rsid w:val="00D10232"/>
    <w:rsid w:val="00D105BB"/>
    <w:rsid w:val="00D10C6F"/>
    <w:rsid w:val="00D11703"/>
    <w:rsid w:val="00D120C4"/>
    <w:rsid w:val="00D1391C"/>
    <w:rsid w:val="00D14459"/>
    <w:rsid w:val="00D159D7"/>
    <w:rsid w:val="00D170A2"/>
    <w:rsid w:val="00D21631"/>
    <w:rsid w:val="00D22D9B"/>
    <w:rsid w:val="00D23220"/>
    <w:rsid w:val="00D2361A"/>
    <w:rsid w:val="00D27932"/>
    <w:rsid w:val="00D314BF"/>
    <w:rsid w:val="00D31BF0"/>
    <w:rsid w:val="00D31CE7"/>
    <w:rsid w:val="00D325C3"/>
    <w:rsid w:val="00D3510D"/>
    <w:rsid w:val="00D3578C"/>
    <w:rsid w:val="00D35F24"/>
    <w:rsid w:val="00D444FD"/>
    <w:rsid w:val="00D51284"/>
    <w:rsid w:val="00D52038"/>
    <w:rsid w:val="00D5327A"/>
    <w:rsid w:val="00D533D2"/>
    <w:rsid w:val="00D55F24"/>
    <w:rsid w:val="00D564DF"/>
    <w:rsid w:val="00D56845"/>
    <w:rsid w:val="00D570E3"/>
    <w:rsid w:val="00D6061A"/>
    <w:rsid w:val="00D65534"/>
    <w:rsid w:val="00D70325"/>
    <w:rsid w:val="00D70726"/>
    <w:rsid w:val="00D711FB"/>
    <w:rsid w:val="00D72128"/>
    <w:rsid w:val="00D761A7"/>
    <w:rsid w:val="00D802D6"/>
    <w:rsid w:val="00D81A30"/>
    <w:rsid w:val="00D85BEA"/>
    <w:rsid w:val="00D8745E"/>
    <w:rsid w:val="00D9227C"/>
    <w:rsid w:val="00D949CB"/>
    <w:rsid w:val="00DA108A"/>
    <w:rsid w:val="00DA4778"/>
    <w:rsid w:val="00DB1E91"/>
    <w:rsid w:val="00DB3549"/>
    <w:rsid w:val="00DB4285"/>
    <w:rsid w:val="00DB5A06"/>
    <w:rsid w:val="00DB6CF9"/>
    <w:rsid w:val="00DC0EE2"/>
    <w:rsid w:val="00DC2C0B"/>
    <w:rsid w:val="00DD06D2"/>
    <w:rsid w:val="00DD1EDA"/>
    <w:rsid w:val="00DD3EE3"/>
    <w:rsid w:val="00DD6EF4"/>
    <w:rsid w:val="00DE1FBF"/>
    <w:rsid w:val="00DE215B"/>
    <w:rsid w:val="00DE388B"/>
    <w:rsid w:val="00DF1C6D"/>
    <w:rsid w:val="00DF1DBD"/>
    <w:rsid w:val="00DF2E2D"/>
    <w:rsid w:val="00DF34D7"/>
    <w:rsid w:val="00DF5A2C"/>
    <w:rsid w:val="00E02A8F"/>
    <w:rsid w:val="00E05597"/>
    <w:rsid w:val="00E07F67"/>
    <w:rsid w:val="00E10A32"/>
    <w:rsid w:val="00E10FA2"/>
    <w:rsid w:val="00E131C2"/>
    <w:rsid w:val="00E13686"/>
    <w:rsid w:val="00E14B7F"/>
    <w:rsid w:val="00E156C0"/>
    <w:rsid w:val="00E171AB"/>
    <w:rsid w:val="00E1770A"/>
    <w:rsid w:val="00E209F4"/>
    <w:rsid w:val="00E20FA0"/>
    <w:rsid w:val="00E216D0"/>
    <w:rsid w:val="00E24134"/>
    <w:rsid w:val="00E24CB1"/>
    <w:rsid w:val="00E34EC1"/>
    <w:rsid w:val="00E401F3"/>
    <w:rsid w:val="00E41554"/>
    <w:rsid w:val="00E4277C"/>
    <w:rsid w:val="00E43997"/>
    <w:rsid w:val="00E43E95"/>
    <w:rsid w:val="00E5020D"/>
    <w:rsid w:val="00E540FC"/>
    <w:rsid w:val="00E5433C"/>
    <w:rsid w:val="00E55335"/>
    <w:rsid w:val="00E61E02"/>
    <w:rsid w:val="00E64F34"/>
    <w:rsid w:val="00E666D6"/>
    <w:rsid w:val="00E67359"/>
    <w:rsid w:val="00E674B5"/>
    <w:rsid w:val="00E67FBF"/>
    <w:rsid w:val="00E70D35"/>
    <w:rsid w:val="00E73E83"/>
    <w:rsid w:val="00E74CBE"/>
    <w:rsid w:val="00E74FB8"/>
    <w:rsid w:val="00E75B0A"/>
    <w:rsid w:val="00E76D12"/>
    <w:rsid w:val="00E80CC7"/>
    <w:rsid w:val="00E81963"/>
    <w:rsid w:val="00E84518"/>
    <w:rsid w:val="00E944DE"/>
    <w:rsid w:val="00E951C8"/>
    <w:rsid w:val="00E958E3"/>
    <w:rsid w:val="00E975FC"/>
    <w:rsid w:val="00E976C4"/>
    <w:rsid w:val="00EA0673"/>
    <w:rsid w:val="00EA4812"/>
    <w:rsid w:val="00EA4C73"/>
    <w:rsid w:val="00EB22E8"/>
    <w:rsid w:val="00EB339A"/>
    <w:rsid w:val="00EB5AD2"/>
    <w:rsid w:val="00EB64EC"/>
    <w:rsid w:val="00EC0122"/>
    <w:rsid w:val="00EC0A86"/>
    <w:rsid w:val="00EC2FA3"/>
    <w:rsid w:val="00EC48B9"/>
    <w:rsid w:val="00EC7067"/>
    <w:rsid w:val="00ED2756"/>
    <w:rsid w:val="00ED418B"/>
    <w:rsid w:val="00ED48B8"/>
    <w:rsid w:val="00ED4FDB"/>
    <w:rsid w:val="00ED6E20"/>
    <w:rsid w:val="00EE32AF"/>
    <w:rsid w:val="00EE6179"/>
    <w:rsid w:val="00EE6F80"/>
    <w:rsid w:val="00EE7DCE"/>
    <w:rsid w:val="00EE7FD9"/>
    <w:rsid w:val="00EF0E08"/>
    <w:rsid w:val="00EF13EC"/>
    <w:rsid w:val="00EF2CAD"/>
    <w:rsid w:val="00EF5198"/>
    <w:rsid w:val="00F02854"/>
    <w:rsid w:val="00F02DBE"/>
    <w:rsid w:val="00F0373D"/>
    <w:rsid w:val="00F03E07"/>
    <w:rsid w:val="00F10AC7"/>
    <w:rsid w:val="00F12654"/>
    <w:rsid w:val="00F13337"/>
    <w:rsid w:val="00F15095"/>
    <w:rsid w:val="00F2048E"/>
    <w:rsid w:val="00F217DF"/>
    <w:rsid w:val="00F27F0D"/>
    <w:rsid w:val="00F30D4C"/>
    <w:rsid w:val="00F30E6B"/>
    <w:rsid w:val="00F330E5"/>
    <w:rsid w:val="00F332CF"/>
    <w:rsid w:val="00F33F66"/>
    <w:rsid w:val="00F34D15"/>
    <w:rsid w:val="00F36078"/>
    <w:rsid w:val="00F43523"/>
    <w:rsid w:val="00F50048"/>
    <w:rsid w:val="00F513CF"/>
    <w:rsid w:val="00F51837"/>
    <w:rsid w:val="00F5741C"/>
    <w:rsid w:val="00F57F57"/>
    <w:rsid w:val="00F61560"/>
    <w:rsid w:val="00F63BBD"/>
    <w:rsid w:val="00F647EF"/>
    <w:rsid w:val="00F660D6"/>
    <w:rsid w:val="00F66D80"/>
    <w:rsid w:val="00F67870"/>
    <w:rsid w:val="00F7222C"/>
    <w:rsid w:val="00F83C40"/>
    <w:rsid w:val="00F84570"/>
    <w:rsid w:val="00F85A60"/>
    <w:rsid w:val="00F85A85"/>
    <w:rsid w:val="00F87C9A"/>
    <w:rsid w:val="00F91D86"/>
    <w:rsid w:val="00F925D5"/>
    <w:rsid w:val="00F9319F"/>
    <w:rsid w:val="00F95275"/>
    <w:rsid w:val="00F9528D"/>
    <w:rsid w:val="00F96363"/>
    <w:rsid w:val="00F96BEA"/>
    <w:rsid w:val="00FA2AC9"/>
    <w:rsid w:val="00FA53B6"/>
    <w:rsid w:val="00FA5839"/>
    <w:rsid w:val="00FA63B1"/>
    <w:rsid w:val="00FA7062"/>
    <w:rsid w:val="00FA7D3B"/>
    <w:rsid w:val="00FB2B68"/>
    <w:rsid w:val="00FB3762"/>
    <w:rsid w:val="00FB4150"/>
    <w:rsid w:val="00FB50CE"/>
    <w:rsid w:val="00FC02A1"/>
    <w:rsid w:val="00FC15FD"/>
    <w:rsid w:val="00FC164E"/>
    <w:rsid w:val="00FC26A6"/>
    <w:rsid w:val="00FC3B1F"/>
    <w:rsid w:val="00FC7506"/>
    <w:rsid w:val="00FD2066"/>
    <w:rsid w:val="00FD2B1F"/>
    <w:rsid w:val="00FD2F2C"/>
    <w:rsid w:val="00FD5394"/>
    <w:rsid w:val="00FE02FC"/>
    <w:rsid w:val="00FE187D"/>
    <w:rsid w:val="00FE220A"/>
    <w:rsid w:val="00FE2CF1"/>
    <w:rsid w:val="00FF085F"/>
    <w:rsid w:val="00FF115B"/>
    <w:rsid w:val="00FF1F68"/>
    <w:rsid w:val="00FF3631"/>
    <w:rsid w:val="00FF3DC9"/>
    <w:rsid w:val="00FF75E4"/>
    <w:rsid w:val="18E85A27"/>
    <w:rsid w:val="6883A37F"/>
    <w:rsid w:val="706A3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9CFD70"/>
  <w15:chartTrackingRefBased/>
  <w15:docId w15:val="{BA1D0EF0-0149-43FA-98E7-2BD450C7A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6D9"/>
    <w:rPr>
      <w:rFonts w:ascii="Times New Roman" w:hAnsi="Times New Roman"/>
    </w:rPr>
  </w:style>
  <w:style w:type="paragraph" w:styleId="Titre1">
    <w:name w:val="heading 1"/>
    <w:basedOn w:val="Normal"/>
    <w:link w:val="Titre1Car"/>
    <w:uiPriority w:val="9"/>
    <w:qFormat/>
    <w:rsid w:val="004D0950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43E72"/>
    <w:pPr>
      <w:ind w:left="720"/>
      <w:contextualSpacing/>
    </w:pPr>
  </w:style>
  <w:style w:type="paragraph" w:customStyle="1" w:styleId="chapter-para">
    <w:name w:val="chapter-para"/>
    <w:basedOn w:val="Normal"/>
    <w:rsid w:val="00F87C9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GB" w:eastAsia="en-GB"/>
    </w:rPr>
  </w:style>
  <w:style w:type="character" w:styleId="Marquedecommentaire">
    <w:name w:val="annotation reference"/>
    <w:basedOn w:val="Policepardfaut"/>
    <w:uiPriority w:val="99"/>
    <w:semiHidden/>
    <w:unhideWhenUsed/>
    <w:rsid w:val="00FE220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E220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E220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220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220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E22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220A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0C2425"/>
    <w:pPr>
      <w:spacing w:after="0"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104188"/>
  </w:style>
  <w:style w:type="paragraph" w:customStyle="1" w:styleId="Bibliographie1">
    <w:name w:val="Bibliographie1"/>
    <w:basedOn w:val="Normal"/>
    <w:link w:val="BibliographyCar"/>
    <w:rsid w:val="009A101E"/>
    <w:pPr>
      <w:tabs>
        <w:tab w:val="left" w:pos="500"/>
      </w:tabs>
      <w:spacing w:after="240" w:line="240" w:lineRule="auto"/>
      <w:ind w:left="504" w:hanging="504"/>
      <w:jc w:val="both"/>
    </w:pPr>
    <w:rPr>
      <w:rFonts w:cstheme="minorHAnsi"/>
      <w:color w:val="000000" w:themeColor="text1"/>
      <w:lang w:val="en-US"/>
    </w:rPr>
  </w:style>
  <w:style w:type="character" w:customStyle="1" w:styleId="BibliographyCar">
    <w:name w:val="Bibliography Car"/>
    <w:basedOn w:val="Policepardfaut"/>
    <w:link w:val="Bibliographie1"/>
    <w:rsid w:val="009A101E"/>
    <w:rPr>
      <w:rFonts w:cstheme="minorHAnsi"/>
      <w:color w:val="000000" w:themeColor="text1"/>
      <w:lang w:val="en-US"/>
    </w:rPr>
  </w:style>
  <w:style w:type="paragraph" w:customStyle="1" w:styleId="MDPI62BackMatter">
    <w:name w:val="MDPI_6.2_BackMatter"/>
    <w:qFormat/>
    <w:rsid w:val="00D85BE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character" w:customStyle="1" w:styleId="A1">
    <w:name w:val="A1"/>
    <w:uiPriority w:val="99"/>
    <w:rsid w:val="00D85BEA"/>
    <w:rPr>
      <w:rFonts w:cs="Univers 45 Light"/>
      <w:color w:val="000000"/>
      <w:sz w:val="20"/>
      <w:szCs w:val="20"/>
    </w:rPr>
  </w:style>
  <w:style w:type="character" w:customStyle="1" w:styleId="jlqj4b">
    <w:name w:val="jlqj4b"/>
    <w:basedOn w:val="Policepardfaut"/>
    <w:rsid w:val="00151638"/>
  </w:style>
  <w:style w:type="paragraph" w:styleId="Bibliographie">
    <w:name w:val="Bibliography"/>
    <w:basedOn w:val="Normal"/>
    <w:next w:val="Normal"/>
    <w:uiPriority w:val="37"/>
    <w:unhideWhenUsed/>
    <w:rsid w:val="003B351F"/>
    <w:pPr>
      <w:tabs>
        <w:tab w:val="left" w:pos="504"/>
      </w:tabs>
      <w:spacing w:after="240" w:line="240" w:lineRule="auto"/>
      <w:ind w:left="504" w:hanging="504"/>
    </w:pPr>
  </w:style>
  <w:style w:type="character" w:styleId="Lienhypertexte">
    <w:name w:val="Hyperlink"/>
    <w:basedOn w:val="Policepardfaut"/>
    <w:uiPriority w:val="99"/>
    <w:unhideWhenUsed/>
    <w:rsid w:val="008E1902"/>
    <w:rPr>
      <w:color w:val="0000FF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4D0950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7A62A1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GB" w:eastAsia="en-GB"/>
    </w:rPr>
  </w:style>
  <w:style w:type="character" w:customStyle="1" w:styleId="correction-word">
    <w:name w:val="correction-word"/>
    <w:basedOn w:val="Policepardfaut"/>
    <w:rsid w:val="00645313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5266FF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5266FF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5266FF"/>
    <w:rPr>
      <w:vertAlign w:val="superscript"/>
    </w:rPr>
  </w:style>
  <w:style w:type="table" w:styleId="Grilledutableau">
    <w:name w:val="Table Grid"/>
    <w:basedOn w:val="TableauNormal"/>
    <w:uiPriority w:val="39"/>
    <w:rsid w:val="00DE2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146B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46B78"/>
  </w:style>
  <w:style w:type="paragraph" w:styleId="Pieddepage">
    <w:name w:val="footer"/>
    <w:basedOn w:val="Normal"/>
    <w:link w:val="PieddepageCar"/>
    <w:uiPriority w:val="99"/>
    <w:unhideWhenUsed/>
    <w:rsid w:val="00146B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46B78"/>
  </w:style>
  <w:style w:type="table" w:styleId="Grilledetableauclaire">
    <w:name w:val="Grid Table Light"/>
    <w:basedOn w:val="TableauNormal"/>
    <w:uiPriority w:val="40"/>
    <w:rsid w:val="00A803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period">
    <w:name w:val="period"/>
    <w:basedOn w:val="Policepardfaut"/>
    <w:rsid w:val="005D379B"/>
  </w:style>
  <w:style w:type="character" w:customStyle="1" w:styleId="apple-converted-space">
    <w:name w:val="apple-converted-space"/>
    <w:basedOn w:val="Policepardfaut"/>
    <w:rsid w:val="005D379B"/>
  </w:style>
  <w:style w:type="character" w:customStyle="1" w:styleId="cit">
    <w:name w:val="cit"/>
    <w:basedOn w:val="Policepardfaut"/>
    <w:rsid w:val="005D379B"/>
  </w:style>
  <w:style w:type="character" w:customStyle="1" w:styleId="citation-doi">
    <w:name w:val="citation-doi"/>
    <w:basedOn w:val="Policepardfaut"/>
    <w:rsid w:val="005D379B"/>
  </w:style>
  <w:style w:type="character" w:customStyle="1" w:styleId="authors-list-item">
    <w:name w:val="authors-list-item"/>
    <w:basedOn w:val="Policepardfaut"/>
    <w:rsid w:val="005D379B"/>
  </w:style>
  <w:style w:type="character" w:customStyle="1" w:styleId="author-sup-separator">
    <w:name w:val="author-sup-separator"/>
    <w:basedOn w:val="Policepardfaut"/>
    <w:rsid w:val="005D379B"/>
  </w:style>
  <w:style w:type="character" w:customStyle="1" w:styleId="comma">
    <w:name w:val="comma"/>
    <w:basedOn w:val="Policepardfaut"/>
    <w:rsid w:val="005D379B"/>
  </w:style>
  <w:style w:type="character" w:styleId="Lienhypertextesuivivisit">
    <w:name w:val="FollowedHyperlink"/>
    <w:basedOn w:val="Policepardfaut"/>
    <w:uiPriority w:val="99"/>
    <w:semiHidden/>
    <w:unhideWhenUsed/>
    <w:rsid w:val="004A2277"/>
    <w:rPr>
      <w:color w:val="954F72" w:themeColor="followedHyperlink"/>
      <w:u w:val="single"/>
    </w:rPr>
  </w:style>
  <w:style w:type="character" w:styleId="Accentuation">
    <w:name w:val="Emphasis"/>
    <w:basedOn w:val="Policepardfaut"/>
    <w:uiPriority w:val="20"/>
    <w:qFormat/>
    <w:rsid w:val="00552D39"/>
    <w:rPr>
      <w:i/>
      <w:iCs/>
    </w:rPr>
  </w:style>
  <w:style w:type="paragraph" w:customStyle="1" w:styleId="Bibliographie2">
    <w:name w:val="Bibliographie2"/>
    <w:basedOn w:val="Normal"/>
    <w:link w:val="BibliographyCar1"/>
    <w:rsid w:val="00F61560"/>
    <w:pPr>
      <w:tabs>
        <w:tab w:val="left" w:pos="380"/>
      </w:tabs>
      <w:spacing w:after="0" w:line="480" w:lineRule="auto"/>
      <w:ind w:left="384" w:hanging="384"/>
    </w:pPr>
    <w:rPr>
      <w:rFonts w:cs="Times New Roman"/>
      <w:color w:val="000000" w:themeColor="text1"/>
      <w:sz w:val="24"/>
      <w:szCs w:val="24"/>
      <w:lang w:val="en-US"/>
    </w:rPr>
  </w:style>
  <w:style w:type="character" w:customStyle="1" w:styleId="BibliographyCar1">
    <w:name w:val="Bibliography Car1"/>
    <w:basedOn w:val="Policepardfaut"/>
    <w:link w:val="Bibliographie2"/>
    <w:rsid w:val="00F61560"/>
    <w:rPr>
      <w:rFonts w:ascii="Times New Roman" w:hAnsi="Times New Roman" w:cs="Times New Roman"/>
      <w:color w:val="000000" w:themeColor="text1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0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5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38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34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29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257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89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13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22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00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9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88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70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80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001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22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19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59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83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81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2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21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4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38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9FE6C4-5234-49DE-810E-276C576D69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4967202</TotalTime>
  <Pages>1</Pages>
  <Words>381</Words>
  <Characters>2101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RD</Company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D</dc:creator>
  <cp:keywords/>
  <dc:description/>
  <cp:lastModifiedBy>Sonia Fortin</cp:lastModifiedBy>
  <cp:revision>15</cp:revision>
  <cp:lastPrinted>2022-05-10T15:12:00Z</cp:lastPrinted>
  <dcterms:created xsi:type="dcterms:W3CDTF">2022-09-08T22:38:00Z</dcterms:created>
  <dcterms:modified xsi:type="dcterms:W3CDTF">2022-09-23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pj7ObetC"/&gt;&lt;style id="http://www.zotero.org/styles/nature" hasBibliography="1" bibliographyStyleHasBeenSet="1"/&gt;&lt;prefs&gt;&lt;pref name="fieldType" value="Field"/&gt;&lt;/prefs&gt;&lt;/data&gt;</vt:lpwstr>
  </property>
</Properties>
</file>